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2A596A" w14:textId="0C2B4CE3" w:rsidR="00D21BAD" w:rsidRPr="0020146F" w:rsidRDefault="0045446A" w:rsidP="00D21BAD">
      <w:pPr>
        <w:rPr>
          <w:rFonts w:ascii="Times New Roman" w:eastAsia="微軟正黑體" w:hAnsi="Times New Roman" w:cs="Times New Roman"/>
          <w:b/>
          <w:bCs/>
          <w:color w:val="000000" w:themeColor="text1"/>
          <w:kern w:val="0"/>
          <w:sz w:val="22"/>
          <w:lang w:val="en-GB"/>
        </w:rPr>
      </w:pPr>
      <w:bookmarkStart w:id="0" w:name="_GoBack"/>
      <w:bookmarkEnd w:id="0"/>
      <w:r>
        <w:rPr>
          <w:rFonts w:ascii="Times New Roman" w:eastAsia="微軟正黑體" w:hAnsi="Times New Roman" w:cs="Times New Roman"/>
          <w:b/>
          <w:bCs/>
          <w:color w:val="000000" w:themeColor="text1"/>
          <w:kern w:val="0"/>
          <w:sz w:val="22"/>
          <w:lang w:val="en-GB"/>
        </w:rPr>
        <w:t xml:space="preserve">Supplement </w:t>
      </w:r>
      <w:r w:rsidR="00D21BAD" w:rsidRPr="0020146F">
        <w:rPr>
          <w:rFonts w:ascii="Times New Roman" w:eastAsia="微軟正黑體" w:hAnsi="Times New Roman" w:cs="Times New Roman"/>
          <w:b/>
          <w:bCs/>
          <w:color w:val="000000" w:themeColor="text1"/>
          <w:kern w:val="0"/>
          <w:sz w:val="22"/>
          <w:lang w:val="en-GB"/>
        </w:rPr>
        <w:t xml:space="preserve">Table 1. Characteristics of patients who received scalp block and </w:t>
      </w:r>
      <w:r w:rsidR="00D24230" w:rsidRPr="0020146F">
        <w:rPr>
          <w:rFonts w:ascii="Times New Roman" w:eastAsia="微軟正黑體" w:hAnsi="Times New Roman" w:cs="Times New Roman"/>
          <w:b/>
          <w:bCs/>
          <w:color w:val="000000" w:themeColor="text1"/>
          <w:kern w:val="0"/>
          <w:sz w:val="22"/>
          <w:lang w:val="en-GB"/>
        </w:rPr>
        <w:t xml:space="preserve">those </w:t>
      </w:r>
      <w:r w:rsidR="00D21BAD" w:rsidRPr="0020146F">
        <w:rPr>
          <w:rFonts w:ascii="Times New Roman" w:eastAsia="微軟正黑體" w:hAnsi="Times New Roman" w:cs="Times New Roman"/>
          <w:b/>
          <w:bCs/>
          <w:color w:val="000000" w:themeColor="text1"/>
          <w:kern w:val="0"/>
          <w:sz w:val="22"/>
          <w:lang w:val="en-GB"/>
        </w:rPr>
        <w:t>who did not receive scalp block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4057"/>
        <w:gridCol w:w="1817"/>
        <w:gridCol w:w="1426"/>
        <w:gridCol w:w="1012"/>
      </w:tblGrid>
      <w:tr w:rsidR="00855A7F" w:rsidRPr="0020146F" w14:paraId="6C9A9BC0" w14:textId="77777777" w:rsidTr="00F614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5BB4FAF1" w14:textId="77777777" w:rsidR="00D21BAD" w:rsidRPr="0020146F" w:rsidRDefault="00D21BAD" w:rsidP="009A5CB6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</w:p>
        </w:tc>
        <w:tc>
          <w:tcPr>
            <w:tcW w:w="1817" w:type="dxa"/>
            <w:noWrap/>
            <w:hideMark/>
          </w:tcPr>
          <w:p w14:paraId="490BDBAC" w14:textId="77777777" w:rsidR="00D21BAD" w:rsidRPr="0020146F" w:rsidRDefault="00D21BAD" w:rsidP="009A5C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No Scalp block</w:t>
            </w:r>
          </w:p>
          <w:p w14:paraId="66F73371" w14:textId="579D75DE" w:rsidR="00D21BAD" w:rsidRPr="0020146F" w:rsidRDefault="00D21BAD" w:rsidP="009A5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N=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3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1425" w:type="dxa"/>
            <w:noWrap/>
            <w:hideMark/>
          </w:tcPr>
          <w:p w14:paraId="347D6DB6" w14:textId="77777777" w:rsidR="00D21BAD" w:rsidRPr="0020146F" w:rsidRDefault="00D21BAD" w:rsidP="009A5C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Scalp block</w:t>
            </w:r>
          </w:p>
          <w:p w14:paraId="4AE6BC07" w14:textId="1E7DFC37" w:rsidR="00D21BAD" w:rsidRPr="0020146F" w:rsidRDefault="00D21BAD" w:rsidP="009A5C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N=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6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1012" w:type="dxa"/>
            <w:noWrap/>
            <w:hideMark/>
          </w:tcPr>
          <w:p w14:paraId="10C83B60" w14:textId="77777777" w:rsidR="00D21BAD" w:rsidRPr="0020146F" w:rsidRDefault="00D21BAD" w:rsidP="009A5CB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p value</w:t>
            </w:r>
          </w:p>
        </w:tc>
      </w:tr>
      <w:tr w:rsidR="00855A7F" w:rsidRPr="0020146F" w14:paraId="75B26ED9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025618B4" w14:textId="77777777" w:rsidR="00D21BAD" w:rsidRPr="0020146F" w:rsidRDefault="00D21BAD" w:rsidP="009A5CB6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Age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(years), mean</w:t>
            </w:r>
            <w:r w:rsidR="00146FE8" w:rsidRPr="0020146F"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>± SD</w:t>
            </w:r>
          </w:p>
        </w:tc>
        <w:tc>
          <w:tcPr>
            <w:tcW w:w="1817" w:type="dxa"/>
            <w:noWrap/>
            <w:hideMark/>
          </w:tcPr>
          <w:p w14:paraId="3BFE5FEC" w14:textId="6458C69E" w:rsidR="00D21BAD" w:rsidRPr="0020146F" w:rsidRDefault="00D21BAD" w:rsidP="009A5C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.5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>± 1</w:t>
            </w:r>
            <w:r w:rsidR="0045446A">
              <w:rPr>
                <w:rFonts w:ascii="Times New Roman" w:hAnsi="Times New Roman" w:cs="Times New Roman"/>
                <w:sz w:val="22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28B2B2DC" w14:textId="737FA557" w:rsidR="00D21BAD" w:rsidRPr="0020146F" w:rsidRDefault="00D21BAD" w:rsidP="00D21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.5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>± 1</w:t>
            </w:r>
            <w:r w:rsidR="0045446A"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0" w:type="auto"/>
            <w:noWrap/>
            <w:hideMark/>
          </w:tcPr>
          <w:p w14:paraId="6A846F65" w14:textId="3AC0F5B9" w:rsidR="00D21BAD" w:rsidRPr="0020146F" w:rsidRDefault="00D21BAD" w:rsidP="009A5C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B36B73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04</w:t>
            </w:r>
          </w:p>
        </w:tc>
      </w:tr>
      <w:tr w:rsidR="00855A7F" w:rsidRPr="0020146F" w14:paraId="1346748C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59537005" w14:textId="77777777" w:rsidR="00D21BAD" w:rsidRPr="0020146F" w:rsidRDefault="00D21BAD" w:rsidP="009A5CB6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Male (%)</w:t>
            </w:r>
          </w:p>
        </w:tc>
        <w:tc>
          <w:tcPr>
            <w:tcW w:w="1817" w:type="dxa"/>
            <w:noWrap/>
            <w:hideMark/>
          </w:tcPr>
          <w:p w14:paraId="70FD4CF3" w14:textId="0E3F4092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6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69.6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07DFE03" w14:textId="4ADA2976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0.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869D1F" w14:textId="6BCD7BF1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178</w:t>
            </w:r>
          </w:p>
        </w:tc>
      </w:tr>
      <w:tr w:rsidR="00855A7F" w:rsidRPr="0020146F" w14:paraId="4D04D67E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10F1E0E0" w14:textId="77777777" w:rsidR="00D21BAD" w:rsidRPr="0020146F" w:rsidRDefault="00D21BAD" w:rsidP="009A5CB6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Body Mass Index (Kg/m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vertAlign w:val="superscript"/>
                <w:lang w:val="en-GB"/>
              </w:rPr>
              <w:t>2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)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, mean</w:t>
            </w:r>
            <w:r w:rsidR="00146FE8" w:rsidRPr="0020146F"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>± SD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</w:p>
        </w:tc>
        <w:tc>
          <w:tcPr>
            <w:tcW w:w="1817" w:type="dxa"/>
            <w:noWrap/>
            <w:hideMark/>
          </w:tcPr>
          <w:p w14:paraId="2A4CA5D4" w14:textId="3C9CD017" w:rsidR="00D21BAD" w:rsidRPr="0020146F" w:rsidRDefault="00D21BAD" w:rsidP="009A5C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3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4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 xml:space="preserve">± </w:t>
            </w:r>
            <w:r w:rsidR="0045446A">
              <w:rPr>
                <w:rFonts w:ascii="Times New Roman" w:hAnsi="Times New Roman" w:cs="Times New Roman"/>
                <w:sz w:val="22"/>
              </w:rPr>
              <w:t>2.89</w:t>
            </w:r>
          </w:p>
        </w:tc>
        <w:tc>
          <w:tcPr>
            <w:tcW w:w="0" w:type="auto"/>
            <w:noWrap/>
            <w:hideMark/>
          </w:tcPr>
          <w:p w14:paraId="59826F2F" w14:textId="3FC4EB6F" w:rsidR="00D21BAD" w:rsidRPr="0020146F" w:rsidRDefault="00D21BAD" w:rsidP="00D21BAD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.07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46FE8" w:rsidRPr="0020146F">
              <w:rPr>
                <w:rFonts w:ascii="Times New Roman" w:hAnsi="Times New Roman" w:cs="Times New Roman"/>
                <w:sz w:val="22"/>
              </w:rPr>
              <w:t xml:space="preserve">± </w:t>
            </w:r>
            <w:r w:rsidR="00B36B73">
              <w:rPr>
                <w:rFonts w:ascii="Times New Roman" w:hAnsi="Times New Roman" w:cs="Times New Roman"/>
                <w:sz w:val="22"/>
              </w:rPr>
              <w:t>4.</w:t>
            </w:r>
            <w:r w:rsidR="0045446A">
              <w:rPr>
                <w:rFonts w:ascii="Times New Roman" w:hAnsi="Times New Roman" w:cs="Times New Roman"/>
                <w:sz w:val="22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7BF04E9D" w14:textId="6BFB260E" w:rsidR="00D21BAD" w:rsidRPr="0020146F" w:rsidRDefault="00D21BAD" w:rsidP="009A5CB6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090</w:t>
            </w:r>
          </w:p>
        </w:tc>
      </w:tr>
      <w:tr w:rsidR="00855A7F" w:rsidRPr="0020146F" w14:paraId="5E8C18F9" w14:textId="77777777" w:rsidTr="00F61490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4DA58A8C" w14:textId="77777777" w:rsidR="00D21BAD" w:rsidRPr="0020146F" w:rsidRDefault="00D21BAD" w:rsidP="00D21BAD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Co-morbidities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%)</w:t>
            </w:r>
          </w:p>
          <w:p w14:paraId="62C0F07A" w14:textId="77777777" w:rsidR="00D21BAD" w:rsidRPr="0020146F" w:rsidRDefault="00D21BAD" w:rsidP="00D21BAD">
            <w:pPr>
              <w:widowControl/>
              <w:ind w:leftChars="100" w:left="24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Cardiovascular</w:t>
            </w:r>
          </w:p>
          <w:p w14:paraId="1ED66D70" w14:textId="77777777" w:rsidR="00D21BAD" w:rsidRPr="0020146F" w:rsidRDefault="00D21BAD" w:rsidP="00D21BAD">
            <w:pPr>
              <w:widowControl/>
              <w:ind w:leftChars="100" w:left="24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Hypertension</w:t>
            </w:r>
          </w:p>
          <w:p w14:paraId="2331117E" w14:textId="77777777" w:rsidR="00D21BAD" w:rsidRPr="0020146F" w:rsidRDefault="00D21BAD" w:rsidP="00D21BAD">
            <w:pPr>
              <w:widowControl/>
              <w:ind w:leftChars="100" w:left="24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Diabetes mellitus</w:t>
            </w:r>
          </w:p>
          <w:p w14:paraId="2C78E445" w14:textId="77777777" w:rsidR="00D21BAD" w:rsidRPr="0020146F" w:rsidRDefault="00D21BAD" w:rsidP="00D21BAD">
            <w:pPr>
              <w:ind w:leftChars="100" w:left="24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Liver and renal diseases</w:t>
            </w:r>
          </w:p>
        </w:tc>
        <w:tc>
          <w:tcPr>
            <w:tcW w:w="1817" w:type="dxa"/>
            <w:noWrap/>
            <w:hideMark/>
          </w:tcPr>
          <w:p w14:paraId="34D9E835" w14:textId="77777777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6AE1B7D" w14:textId="0C72D062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B36B73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.4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006142E9" w14:textId="75E689C7" w:rsidR="00D21BAD" w:rsidRPr="0020146F" w:rsidRDefault="007D6A7E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393C48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.1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2E509679" w14:textId="4FB8BCAC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.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64A971C7" w14:textId="0245DE33" w:rsidR="00D21BAD" w:rsidRPr="0020146F" w:rsidRDefault="0045446A" w:rsidP="009A5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.3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37ED501" w14:textId="77777777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43BE6EEA" w14:textId="4B4FE03E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.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7BB1E1E4" w14:textId="5277A913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8.8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7233F4B1" w14:textId="00CDC199" w:rsidR="00D21BAD" w:rsidRPr="0020146F" w:rsidRDefault="0045446A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4E3F16B9" w14:textId="31ABEFF7" w:rsidR="00D21BAD" w:rsidRPr="0020146F" w:rsidRDefault="0045446A" w:rsidP="009A5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D21BA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5578AC0" w14:textId="77777777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A72D5E4" w14:textId="2D406C56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7D6A7E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37</w:t>
            </w:r>
          </w:p>
          <w:p w14:paraId="52848C7B" w14:textId="4CEDC64E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110</w:t>
            </w:r>
          </w:p>
          <w:p w14:paraId="420E1FCD" w14:textId="6C14E23F" w:rsidR="00D21BAD" w:rsidRPr="0020146F" w:rsidRDefault="00D21BAD" w:rsidP="009A5CB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50</w:t>
            </w:r>
          </w:p>
          <w:p w14:paraId="32E6E280" w14:textId="48E5DE42" w:rsidR="00D21BAD" w:rsidRPr="0020146F" w:rsidRDefault="00D21BAD" w:rsidP="009A5C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F6149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999</w:t>
            </w:r>
          </w:p>
        </w:tc>
      </w:tr>
      <w:tr w:rsidR="00C57F12" w:rsidRPr="0020146F" w14:paraId="49B24401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3FA6E572" w14:textId="77777777" w:rsidR="00C57F12" w:rsidRPr="0020146F" w:rsidRDefault="00C57F12" w:rsidP="00D24230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ASA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class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%)</w:t>
            </w:r>
          </w:p>
          <w:p w14:paraId="00BD09DB" w14:textId="77777777" w:rsidR="00C57F12" w:rsidRPr="0020146F" w:rsidRDefault="00C57F12" w:rsidP="0041241A">
            <w:pPr>
              <w:widowControl/>
              <w:ind w:leftChars="100" w:left="240" w:firstLineChars="300" w:firstLine="66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I</w:t>
            </w:r>
          </w:p>
          <w:p w14:paraId="6F2FB5F3" w14:textId="77777777" w:rsidR="00C57F12" w:rsidRPr="0020146F" w:rsidRDefault="00C57F12" w:rsidP="0041241A">
            <w:pPr>
              <w:widowControl/>
              <w:ind w:leftChars="100" w:left="240" w:firstLineChars="300" w:firstLine="66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II</w:t>
            </w:r>
          </w:p>
          <w:p w14:paraId="14642F9B" w14:textId="77777777" w:rsidR="00C57F12" w:rsidRPr="0020146F" w:rsidRDefault="00C57F12" w:rsidP="0041241A">
            <w:pPr>
              <w:ind w:leftChars="100" w:left="240" w:firstLineChars="300" w:firstLine="66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III</w:t>
            </w:r>
          </w:p>
          <w:p w14:paraId="628303C8" w14:textId="77777777" w:rsidR="00C57F12" w:rsidRPr="0020146F" w:rsidRDefault="00C57F12" w:rsidP="0041241A">
            <w:pPr>
              <w:ind w:leftChars="100" w:left="240" w:firstLineChars="300" w:firstLine="66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IV</w:t>
            </w:r>
          </w:p>
        </w:tc>
        <w:tc>
          <w:tcPr>
            <w:tcW w:w="1817" w:type="dxa"/>
            <w:noWrap/>
          </w:tcPr>
          <w:p w14:paraId="5734EB84" w14:textId="77777777" w:rsidR="00C57F12" w:rsidRPr="0020146F" w:rsidRDefault="00C57F12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43C1B52" w14:textId="2604DD7F" w:rsidR="00C57F12" w:rsidRPr="0020146F" w:rsidRDefault="0045446A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.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30F0CFA3" w14:textId="60ED68E8" w:rsidR="00C57F12" w:rsidRPr="0020146F" w:rsidRDefault="0045446A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5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5.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215A788F" w14:textId="29C97C1F" w:rsidR="00C57F12" w:rsidRPr="0020146F" w:rsidRDefault="0045446A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6.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26CFBF59" w14:textId="68324E43" w:rsidR="00C57F12" w:rsidRPr="0020146F" w:rsidRDefault="0045446A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.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AEC720E" w14:textId="77777777" w:rsidR="00C57F12" w:rsidRPr="0020146F" w:rsidRDefault="00C57F12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BE049D2" w14:textId="5702490E" w:rsidR="00C57F12" w:rsidRPr="0020146F" w:rsidRDefault="0045446A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6.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567CC2BF" w14:textId="2E3BB815" w:rsidR="00C57F12" w:rsidRPr="0020146F" w:rsidRDefault="0045446A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2.5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0B4801D7" w14:textId="04D40102" w:rsidR="00C57F12" w:rsidRPr="0020146F" w:rsidRDefault="0045446A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647B5086" w14:textId="2FBFC020" w:rsidR="00C57F12" w:rsidRPr="0020146F" w:rsidRDefault="0045446A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.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9CD0017" w14:textId="77777777" w:rsidR="00C57F12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78896345" w14:textId="09035F6E" w:rsidR="00C57F12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7D6A7E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55</w:t>
            </w:r>
          </w:p>
        </w:tc>
      </w:tr>
      <w:tr w:rsidR="00C57F12" w:rsidRPr="0020146F" w14:paraId="216AE0C0" w14:textId="77777777" w:rsidTr="00F61490">
        <w:trPr>
          <w:trHeight w:val="10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56E7B09B" w14:textId="77777777" w:rsidR="00C57F12" w:rsidRPr="0020146F" w:rsidRDefault="00C57F12" w:rsidP="00D24230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WHO grading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%)</w:t>
            </w:r>
          </w:p>
          <w:p w14:paraId="6B6392F3" w14:textId="434EB542" w:rsidR="00C57F12" w:rsidRPr="0020146F" w:rsidRDefault="00C57F12" w:rsidP="00F61490">
            <w:pPr>
              <w:widowControl/>
              <w:ind w:firstLineChars="400" w:firstLine="88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III</w:t>
            </w:r>
          </w:p>
          <w:p w14:paraId="660956E2" w14:textId="77777777" w:rsidR="00C57F12" w:rsidRPr="0020146F" w:rsidRDefault="00C57F12" w:rsidP="0041241A">
            <w:pPr>
              <w:ind w:leftChars="100" w:left="240" w:firstLineChars="300" w:firstLine="660"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IV</w:t>
            </w:r>
          </w:p>
        </w:tc>
        <w:tc>
          <w:tcPr>
            <w:tcW w:w="1817" w:type="dxa"/>
            <w:noWrap/>
            <w:hideMark/>
          </w:tcPr>
          <w:p w14:paraId="0F56F771" w14:textId="77777777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5FDD9E8" w14:textId="411E3864" w:rsidR="00C57F12" w:rsidRPr="0020146F" w:rsidRDefault="0045446A" w:rsidP="00F614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.7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569D955D" w14:textId="5B74AD2A" w:rsidR="00C57F12" w:rsidRPr="0020146F" w:rsidRDefault="0045446A" w:rsidP="00C57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7D6A7E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1.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677E2D4" w14:textId="77777777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42F8E005" w14:textId="56DFF0F8" w:rsidR="00C57F12" w:rsidRPr="0020146F" w:rsidRDefault="0045446A" w:rsidP="00F6149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7D6A7E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60B6FB74" w14:textId="04F49C04" w:rsidR="00C57F12" w:rsidRPr="0020146F" w:rsidRDefault="0045446A" w:rsidP="00C57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7D6A7E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6D97099" w14:textId="77777777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3EC18728" w14:textId="7872460E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054</w:t>
            </w:r>
          </w:p>
        </w:tc>
      </w:tr>
      <w:tr w:rsidR="00C57F12" w:rsidRPr="0020146F" w14:paraId="14B08E97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4885271E" w14:textId="77777777" w:rsidR="00C57F12" w:rsidRPr="0020146F" w:rsidRDefault="00C57F12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Infratentorial </w:t>
            </w:r>
            <w:r w:rsidR="008719E3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tumor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location (%)</w:t>
            </w:r>
          </w:p>
        </w:tc>
        <w:tc>
          <w:tcPr>
            <w:tcW w:w="1817" w:type="dxa"/>
            <w:noWrap/>
          </w:tcPr>
          <w:p w14:paraId="373A80E4" w14:textId="2BDBD1E2" w:rsidR="00C57F12" w:rsidRPr="0020146F" w:rsidRDefault="0045446A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3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A6F803F" w14:textId="04C6A41F" w:rsidR="00C57F12" w:rsidRPr="0020146F" w:rsidRDefault="007D6A7E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.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) </w:t>
            </w:r>
          </w:p>
        </w:tc>
        <w:tc>
          <w:tcPr>
            <w:tcW w:w="0" w:type="auto"/>
            <w:noWrap/>
          </w:tcPr>
          <w:p w14:paraId="0297CD6D" w14:textId="698FDBD2" w:rsidR="00C57F12" w:rsidRPr="0020146F" w:rsidRDefault="00C57F12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F6149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45446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309</w:t>
            </w:r>
          </w:p>
        </w:tc>
      </w:tr>
      <w:tr w:rsidR="00C57F12" w:rsidRPr="0020146F" w14:paraId="0F6E2839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545AEEFA" w14:textId="77777777" w:rsidR="00C57F12" w:rsidRPr="0020146F" w:rsidRDefault="00C57F12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Intravenous </w:t>
            </w:r>
            <w:r w:rsidR="008719E3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anesthesia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817" w:type="dxa"/>
            <w:noWrap/>
            <w:hideMark/>
          </w:tcPr>
          <w:p w14:paraId="3F8EDF89" w14:textId="2F383829" w:rsidR="00C57F12" w:rsidRPr="0020146F" w:rsidRDefault="00454C8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7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3.9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226821" w14:textId="574F5876" w:rsidR="00C57F12" w:rsidRPr="0020146F" w:rsidRDefault="00454C8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5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3.7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01A044" w14:textId="0C17D12D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055</w:t>
            </w:r>
          </w:p>
        </w:tc>
      </w:tr>
      <w:tr w:rsidR="00C57F12" w:rsidRPr="0020146F" w14:paraId="0EB49F58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1009CC2E" w14:textId="77777777" w:rsidR="00146FE8" w:rsidRPr="0020146F" w:rsidRDefault="00C57F12" w:rsidP="00C57F12">
            <w:pPr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Blood loss (ml)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, </w:t>
            </w:r>
          </w:p>
          <w:p w14:paraId="62EAC066" w14:textId="77777777" w:rsidR="00C57F12" w:rsidRPr="0020146F" w:rsidRDefault="00146FE8" w:rsidP="00C57F12">
            <w:pP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median (Interquartile range)</w:t>
            </w:r>
          </w:p>
        </w:tc>
        <w:tc>
          <w:tcPr>
            <w:tcW w:w="1817" w:type="dxa"/>
            <w:noWrap/>
            <w:hideMark/>
          </w:tcPr>
          <w:p w14:paraId="62E3F207" w14:textId="77777777" w:rsidR="00146FE8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</w:p>
          <w:p w14:paraId="5DC8E2BD" w14:textId="5839085B" w:rsidR="00C57F12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1</w:t>
            </w:r>
            <w:r w:rsidR="00F6149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0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</w:t>
            </w:r>
            <w:r w:rsidR="00F6149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)</w:t>
            </w:r>
          </w:p>
        </w:tc>
        <w:tc>
          <w:tcPr>
            <w:tcW w:w="0" w:type="auto"/>
            <w:noWrap/>
            <w:hideMark/>
          </w:tcPr>
          <w:p w14:paraId="4704408F" w14:textId="77777777" w:rsidR="00F61490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200 </w:t>
            </w:r>
          </w:p>
          <w:p w14:paraId="7EAF5196" w14:textId="3C1EC39F" w:rsidR="00C57F12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100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09560D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6D9DB09" w14:textId="25769565" w:rsidR="00C57F12" w:rsidRPr="0020146F" w:rsidRDefault="00C57F1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651</w:t>
            </w:r>
          </w:p>
        </w:tc>
      </w:tr>
      <w:tr w:rsidR="00C57F12" w:rsidRPr="0020146F" w14:paraId="0AEEF457" w14:textId="77777777" w:rsidTr="00F61490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4251B9DA" w14:textId="2F70EE5E" w:rsidR="00C57F12" w:rsidRPr="0020146F" w:rsidRDefault="00C57F12" w:rsidP="00C57F12">
            <w:pP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Blood transfusion</w:t>
            </w:r>
            <w:r w:rsidR="002663FD"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>,</w:t>
            </w:r>
            <w:r w:rsidR="002663FD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Red Blood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(%)</w:t>
            </w:r>
          </w:p>
        </w:tc>
        <w:tc>
          <w:tcPr>
            <w:tcW w:w="1817" w:type="dxa"/>
            <w:noWrap/>
          </w:tcPr>
          <w:p w14:paraId="5453B397" w14:textId="686015BA" w:rsidR="00C57F12" w:rsidRPr="0020146F" w:rsidRDefault="00454C82" w:rsidP="00C57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1.7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A1D8811" w14:textId="55401BDB" w:rsidR="00C57F12" w:rsidRPr="0020146F" w:rsidRDefault="00454C82" w:rsidP="00C57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9F9B058" w14:textId="30F613A0" w:rsidR="00C57F12" w:rsidRPr="0020146F" w:rsidRDefault="00C57F12" w:rsidP="00C57F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660</w:t>
            </w:r>
          </w:p>
        </w:tc>
      </w:tr>
      <w:tr w:rsidR="002663FD" w:rsidRPr="0020146F" w14:paraId="4EC2DB49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73B3D666" w14:textId="0E7105E2" w:rsidR="002663FD" w:rsidRPr="0020146F" w:rsidRDefault="002663FD" w:rsidP="00C57F12">
            <w:pP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>B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lood transfusion, </w:t>
            </w:r>
            <w:r w:rsidR="000B083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Non-Red blood (%)</w:t>
            </w:r>
          </w:p>
        </w:tc>
        <w:tc>
          <w:tcPr>
            <w:tcW w:w="1817" w:type="dxa"/>
            <w:noWrap/>
          </w:tcPr>
          <w:p w14:paraId="5534FE31" w14:textId="2E675B40" w:rsidR="002663FD" w:rsidRDefault="00454C8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0B083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0B083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D087072" w14:textId="50CBD985" w:rsidR="002663FD" w:rsidRPr="0020146F" w:rsidRDefault="00454C82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0B083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0B083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77CEACAA" w14:textId="622CBE04" w:rsidR="002663FD" w:rsidRPr="0020146F" w:rsidRDefault="002663FD" w:rsidP="00C57F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C57F12" w:rsidRPr="0020146F" w14:paraId="25A93D00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0C207551" w14:textId="77777777" w:rsidR="00146FE8" w:rsidRPr="0020146F" w:rsidRDefault="00C57F12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Fentanyl usage (mcg)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, </w:t>
            </w:r>
          </w:p>
          <w:p w14:paraId="54415162" w14:textId="77777777" w:rsidR="00C57F12" w:rsidRPr="0020146F" w:rsidRDefault="00146FE8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median (Interquartile range)</w:t>
            </w:r>
          </w:p>
        </w:tc>
        <w:tc>
          <w:tcPr>
            <w:tcW w:w="1817" w:type="dxa"/>
            <w:noWrap/>
            <w:hideMark/>
          </w:tcPr>
          <w:p w14:paraId="68DBF5D7" w14:textId="035CD204" w:rsidR="00146FE8" w:rsidRPr="0020146F" w:rsidRDefault="00454C8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00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0</w:t>
            </w:r>
          </w:p>
          <w:p w14:paraId="59731FC2" w14:textId="2A6B3DE5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56.3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87.5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74CF3E7" w14:textId="42F58616" w:rsidR="00F61490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</w:p>
          <w:p w14:paraId="30962979" w14:textId="1389F9D8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150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0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0503E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00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0BC1D230" w14:textId="34841775" w:rsidR="00C57F12" w:rsidRPr="0020146F" w:rsidRDefault="00F61490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454C8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728</w:t>
            </w:r>
          </w:p>
        </w:tc>
      </w:tr>
      <w:tr w:rsidR="00C57F12" w:rsidRPr="0020146F" w14:paraId="04A60E72" w14:textId="77777777" w:rsidTr="00590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4E0ADC4A" w14:textId="30D6203A" w:rsidR="00C57F12" w:rsidRPr="0020146F" w:rsidRDefault="00C57F12" w:rsidP="00F61490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G</w:t>
            </w:r>
            <w:r w:rsidR="004A6E5B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ross total resection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817" w:type="dxa"/>
            <w:noWrap/>
          </w:tcPr>
          <w:p w14:paraId="0A45DA23" w14:textId="17B87B9B" w:rsidR="00D66679" w:rsidRPr="0020146F" w:rsidRDefault="00454C82" w:rsidP="0059099A">
            <w:pPr>
              <w:widowControl/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D6667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0466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3.0</w:t>
            </w:r>
            <w:r w:rsidR="00D26C2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6D3C034" w14:textId="45CEDA2E" w:rsidR="00D66679" w:rsidRPr="0020146F" w:rsidRDefault="00454C82" w:rsidP="0059099A">
            <w:pPr>
              <w:widowControl/>
              <w:ind w:firstLineChars="100" w:firstLine="2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A63907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10466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.0</w:t>
            </w:r>
            <w:r w:rsidR="00D26C2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528648DC" w14:textId="5497764D" w:rsidR="00873D9A" w:rsidRPr="0020146F" w:rsidRDefault="00873D9A" w:rsidP="0059099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151</w:t>
            </w:r>
          </w:p>
        </w:tc>
      </w:tr>
      <w:tr w:rsidR="00C57F12" w:rsidRPr="0020146F" w14:paraId="19AFCC8D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7184E747" w14:textId="77777777" w:rsidR="00146FE8" w:rsidRPr="0020146F" w:rsidRDefault="008719E3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Anesthesia</w:t>
            </w:r>
            <w:r w:rsidR="00C57F12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duration(min)</w:t>
            </w:r>
            <w:r w:rsidR="00146FE8"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, </w:t>
            </w:r>
          </w:p>
          <w:p w14:paraId="12A99405" w14:textId="77777777" w:rsidR="00C57F12" w:rsidRPr="0020146F" w:rsidRDefault="00146FE8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median (Interquartile range)</w:t>
            </w:r>
          </w:p>
        </w:tc>
        <w:tc>
          <w:tcPr>
            <w:tcW w:w="1817" w:type="dxa"/>
            <w:noWrap/>
            <w:hideMark/>
          </w:tcPr>
          <w:p w14:paraId="0EA035CC" w14:textId="44FAE56C" w:rsidR="00146FE8" w:rsidRPr="0020146F" w:rsidRDefault="0059099A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A63907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</w:p>
          <w:p w14:paraId="333C8C81" w14:textId="615BD365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3.0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13.8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5B0EE8" w14:textId="0B52D0F3" w:rsidR="0059099A" w:rsidRDefault="0059099A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2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4.5</w:t>
            </w:r>
          </w:p>
          <w:p w14:paraId="34E70FF3" w14:textId="034F835E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</w:t>
            </w:r>
            <w:r w:rsidR="00A63907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.5</w:t>
            </w:r>
            <w:r w:rsidR="003E6D07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4E352D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8.0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1F5BA403" w14:textId="1731D769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359</w:t>
            </w:r>
          </w:p>
        </w:tc>
      </w:tr>
      <w:tr w:rsidR="006B2BE5" w:rsidRPr="0020146F" w14:paraId="21D253FE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58A3B233" w14:textId="6AEE6718" w:rsidR="006B2BE5" w:rsidRDefault="006B2BE5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>S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urgeon (%)</w:t>
            </w:r>
          </w:p>
          <w:p w14:paraId="032BFDD1" w14:textId="37B3C35F" w:rsidR="006B2BE5" w:rsidRDefault="006B2BE5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     A </w:t>
            </w:r>
          </w:p>
          <w:p w14:paraId="3C507FA4" w14:textId="171C73F5" w:rsidR="006B2BE5" w:rsidRDefault="006B2BE5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     B </w:t>
            </w:r>
          </w:p>
          <w:p w14:paraId="709DD94C" w14:textId="77777777" w:rsidR="006B2BE5" w:rsidRDefault="006B2BE5" w:rsidP="00C57F12">
            <w:pPr>
              <w:widowControl/>
              <w:rPr>
                <w:rFonts w:ascii="Times New Roman" w:eastAsia="微軟正黑體" w:hAnsi="Times New Roman" w:cs="Times New Roman"/>
                <w:b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     C</w:t>
            </w:r>
          </w:p>
          <w:p w14:paraId="3E5EBEEF" w14:textId="58075BF8" w:rsidR="006B2BE5" w:rsidRPr="0020146F" w:rsidRDefault="006B2BE5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     D</w:t>
            </w:r>
          </w:p>
        </w:tc>
        <w:tc>
          <w:tcPr>
            <w:tcW w:w="1817" w:type="dxa"/>
            <w:noWrap/>
          </w:tcPr>
          <w:p w14:paraId="377449CC" w14:textId="77777777" w:rsidR="006B2BE5" w:rsidRDefault="006B2BE5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38049DB6" w14:textId="2D56FB52" w:rsidR="006B2BE5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1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7.8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2E987063" w14:textId="764498D9" w:rsidR="006B2BE5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0.4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5D813790" w14:textId="474BB2AB" w:rsidR="006B2BE5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53CFB289" w14:textId="45BFA058" w:rsidR="006B2BE5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</w:t>
            </w:r>
            <w:r w:rsidR="006B2BE5"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1.7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4327AABE" w14:textId="77777777" w:rsidR="006B2BE5" w:rsidRDefault="006B2BE5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468FD2E4" w14:textId="1C6C46E7" w:rsidR="006B2BE5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7B2A39"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6.2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185CBFCF" w14:textId="1FFD7979" w:rsidR="007B2A39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8.8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4E4AE1BE" w14:textId="60029BBB" w:rsidR="007B2A39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  <w:p w14:paraId="62011832" w14:textId="7A1D1E70" w:rsidR="007B2A39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.0</w:t>
            </w:r>
            <w:r w:rsidR="007B2A39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E815D67" w14:textId="77777777" w:rsidR="006B2BE5" w:rsidRDefault="006B2BE5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F0A1B9E" w14:textId="76B470B9" w:rsidR="007B2A39" w:rsidRPr="0020146F" w:rsidRDefault="007B2A39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130</w:t>
            </w:r>
          </w:p>
        </w:tc>
      </w:tr>
      <w:tr w:rsidR="00C57F12" w:rsidRPr="0020146F" w14:paraId="317AE2CA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0846FF50" w14:textId="77777777" w:rsidR="00C57F12" w:rsidRPr="0020146F" w:rsidRDefault="00C57F12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Adjuvant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temozolamide</w:t>
            </w: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 xml:space="preserve"> (%)</w:t>
            </w:r>
          </w:p>
        </w:tc>
        <w:tc>
          <w:tcPr>
            <w:tcW w:w="1817" w:type="dxa"/>
            <w:noWrap/>
            <w:hideMark/>
          </w:tcPr>
          <w:p w14:paraId="26BD5B7C" w14:textId="5D0CCCF3" w:rsidR="00C57F12" w:rsidRPr="0020146F" w:rsidRDefault="00993656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.0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96B5919" w14:textId="1C40724F" w:rsidR="00C57F12" w:rsidRPr="0020146F" w:rsidRDefault="00993656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1.2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645DEA3" w14:textId="375454E8" w:rsidR="00C57F12" w:rsidRPr="0020146F" w:rsidRDefault="00C57F12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43</w:t>
            </w:r>
          </w:p>
        </w:tc>
      </w:tr>
      <w:tr w:rsidR="00C57F12" w:rsidRPr="0020146F" w14:paraId="6109E4C8" w14:textId="77777777" w:rsidTr="00F614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  <w:hideMark/>
          </w:tcPr>
          <w:p w14:paraId="525B357A" w14:textId="77777777" w:rsidR="00C57F12" w:rsidRPr="0020146F" w:rsidRDefault="00C57F12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Adjuvant Radiotherapy (%)</w:t>
            </w:r>
          </w:p>
        </w:tc>
        <w:tc>
          <w:tcPr>
            <w:tcW w:w="1817" w:type="dxa"/>
            <w:noWrap/>
            <w:hideMark/>
          </w:tcPr>
          <w:p w14:paraId="101F57D9" w14:textId="60D23711" w:rsidR="00C57F12" w:rsidRPr="0020146F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1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1.3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D79E119" w14:textId="40548B0C" w:rsidR="00C57F12" w:rsidRPr="0020146F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5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3.7</w:t>
            </w:r>
            <w:r w:rsidR="00C57F12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67BD3793" w14:textId="1304009D" w:rsidR="00C57F12" w:rsidRPr="0020146F" w:rsidRDefault="00993656" w:rsidP="00C57F1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9999</w:t>
            </w:r>
          </w:p>
        </w:tc>
      </w:tr>
      <w:tr w:rsidR="0059099A" w:rsidRPr="0020146F" w14:paraId="708061C8" w14:textId="77777777" w:rsidTr="00F61490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8" w:type="dxa"/>
            <w:noWrap/>
          </w:tcPr>
          <w:p w14:paraId="0C658341" w14:textId="6E263570" w:rsidR="0059099A" w:rsidRPr="0020146F" w:rsidRDefault="0059099A" w:rsidP="00C57F12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bCs w:val="0"/>
                <w:color w:val="000000" w:themeColor="text1"/>
                <w:kern w:val="0"/>
                <w:sz w:val="22"/>
                <w:lang w:val="en-GB"/>
              </w:rPr>
              <w:lastRenderedPageBreak/>
              <w:t>I</w:t>
            </w:r>
            <w:r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  <w:t>DH-R132H mutation (%)</w:t>
            </w:r>
          </w:p>
        </w:tc>
        <w:tc>
          <w:tcPr>
            <w:tcW w:w="1817" w:type="dxa"/>
            <w:noWrap/>
          </w:tcPr>
          <w:p w14:paraId="2D691BF2" w14:textId="56B55942" w:rsidR="0059099A" w:rsidRDefault="00993656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.3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3461E9C2" w14:textId="4609A4A0" w:rsidR="0059099A" w:rsidRDefault="00993656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(18.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</w:t>
            </w:r>
            <w:r w:rsidR="0059099A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0" w:type="auto"/>
            <w:noWrap/>
          </w:tcPr>
          <w:p w14:paraId="2B517EF6" w14:textId="200609FB" w:rsidR="0059099A" w:rsidRPr="0020146F" w:rsidRDefault="0059099A" w:rsidP="00C57F1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93656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864</w:t>
            </w:r>
          </w:p>
        </w:tc>
      </w:tr>
    </w:tbl>
    <w:p w14:paraId="539AB974" w14:textId="682E0B40" w:rsidR="008856A1" w:rsidRDefault="00146FE8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  <w:r w:rsidRPr="0020146F"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  <w:t xml:space="preserve">Abbreviation: </w:t>
      </w:r>
      <w:r w:rsidR="00E23434" w:rsidRPr="0020146F"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  <w:t>ASA: American Society of Anesthesiologists; WHO: World Health Organization</w:t>
      </w:r>
      <w:r w:rsidR="0059099A">
        <w:rPr>
          <w:rFonts w:ascii="Times New Roman" w:eastAsia="微軟正黑體" w:hAnsi="Times New Roman" w:cs="Times New Roman" w:hint="eastAsia"/>
          <w:bCs/>
          <w:color w:val="000000" w:themeColor="text1"/>
          <w:kern w:val="0"/>
          <w:sz w:val="22"/>
          <w:lang w:val="en-GB"/>
        </w:rPr>
        <w:t>;</w:t>
      </w:r>
      <w:r w:rsidR="0059099A"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  <w:t xml:space="preserve"> IDH mutation: Isohydrate Dehydrogenase </w:t>
      </w:r>
    </w:p>
    <w:p w14:paraId="77B3FA9A" w14:textId="0F6EB77F" w:rsidR="00F61490" w:rsidRDefault="00F61490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25824E11" w14:textId="12F9AE3B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0F9DCEED" w14:textId="34180422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863625F" w14:textId="37C19E12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9D9DDED" w14:textId="56238837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2C2D8BE2" w14:textId="6A5C3823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EE28B27" w14:textId="04013B5A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3E4E99A0" w14:textId="68687639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0A8C6684" w14:textId="47458874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5190B450" w14:textId="376249AA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50B0C81D" w14:textId="28F9D3B5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33B920F" w14:textId="6F5F11FA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2D419D6E" w14:textId="4941574F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ABF3D13" w14:textId="4596F7C4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4BABE954" w14:textId="1D230E2A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4E32225" w14:textId="78A1CAD1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71EEAAE9" w14:textId="6C1F9791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306774F" w14:textId="7A1BDF3F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A507404" w14:textId="1B7F884F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069D03C9" w14:textId="50A6FBA1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31101F83" w14:textId="5295BE21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55ABD426" w14:textId="3BF69FAE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7F58A2EF" w14:textId="066FAB08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0500FD4B" w14:textId="1201E03E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D0474A0" w14:textId="5EFB109D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0B945DA" w14:textId="3EB9AED6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74751E22" w14:textId="4C11E8C0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661AE4E4" w14:textId="30CBE22F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18B0F95F" w14:textId="585B7240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473AD8B1" w14:textId="3797D72B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5726506E" w14:textId="73E8748F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37CC81AB" w14:textId="3B97505E" w:rsidR="000B083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p w14:paraId="36F2F86C" w14:textId="77777777" w:rsidR="000B083F" w:rsidRPr="0020146F" w:rsidRDefault="000B083F" w:rsidP="006C763A">
      <w:pPr>
        <w:rPr>
          <w:rFonts w:ascii="Times New Roman" w:eastAsia="微軟正黑體" w:hAnsi="Times New Roman" w:cs="Times New Roman"/>
          <w:bCs/>
          <w:color w:val="000000" w:themeColor="text1"/>
          <w:kern w:val="0"/>
          <w:sz w:val="22"/>
          <w:lang w:val="en-GB"/>
        </w:rPr>
      </w:pPr>
    </w:p>
    <w:tbl>
      <w:tblPr>
        <w:tblStyle w:val="21"/>
        <w:tblW w:w="5050" w:type="pct"/>
        <w:tblLayout w:type="fixed"/>
        <w:tblLook w:val="04A0" w:firstRow="1" w:lastRow="0" w:firstColumn="1" w:lastColumn="0" w:noHBand="0" w:noVBand="1"/>
      </w:tblPr>
      <w:tblGrid>
        <w:gridCol w:w="1903"/>
        <w:gridCol w:w="1106"/>
        <w:gridCol w:w="1382"/>
        <w:gridCol w:w="965"/>
        <w:gridCol w:w="828"/>
        <w:gridCol w:w="1375"/>
        <w:gridCol w:w="836"/>
      </w:tblGrid>
      <w:tr w:rsidR="007D0D63" w:rsidRPr="0020146F" w14:paraId="65D5CB63" w14:textId="77777777" w:rsidTr="008719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7"/>
            <w:tcBorders>
              <w:top w:val="nil"/>
              <w:bottom w:val="single" w:sz="4" w:space="0" w:color="auto"/>
            </w:tcBorders>
            <w:noWrap/>
            <w:hideMark/>
          </w:tcPr>
          <w:p w14:paraId="49CA02AF" w14:textId="249908C6" w:rsidR="007D0D63" w:rsidRPr="0020146F" w:rsidRDefault="0045446A" w:rsidP="007D0D63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Supplement Table2</w:t>
            </w:r>
            <w:r w:rsidR="007D0D63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 Risk factors of worse progression-free survival</w:t>
            </w:r>
          </w:p>
        </w:tc>
      </w:tr>
      <w:tr w:rsidR="00E8162C" w:rsidRPr="0020146F" w14:paraId="68CFF146" w14:textId="77777777" w:rsidTr="008719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vMerge w:val="restart"/>
            <w:tcBorders>
              <w:top w:val="single" w:sz="4" w:space="0" w:color="auto"/>
            </w:tcBorders>
            <w:hideMark/>
          </w:tcPr>
          <w:p w14:paraId="55E890AC" w14:textId="77777777" w:rsidR="007D0D63" w:rsidRPr="0020146F" w:rsidRDefault="00E8162C" w:rsidP="00E8162C">
            <w:pPr>
              <w:widowControl/>
              <w:jc w:val="center"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Factors</w:t>
            </w:r>
          </w:p>
        </w:tc>
        <w:tc>
          <w:tcPr>
            <w:tcW w:w="2057" w:type="pct"/>
            <w:gridSpan w:val="3"/>
            <w:tcBorders>
              <w:top w:val="single" w:sz="4" w:space="0" w:color="auto"/>
            </w:tcBorders>
            <w:noWrap/>
            <w:hideMark/>
          </w:tcPr>
          <w:p w14:paraId="5602EC0D" w14:textId="77777777" w:rsidR="007D0D63" w:rsidRPr="0020146F" w:rsidRDefault="007D0D63" w:rsidP="00B74E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Univariate analysis</w:t>
            </w:r>
          </w:p>
        </w:tc>
        <w:tc>
          <w:tcPr>
            <w:tcW w:w="1810" w:type="pct"/>
            <w:gridSpan w:val="3"/>
            <w:tcBorders>
              <w:top w:val="single" w:sz="4" w:space="0" w:color="auto"/>
            </w:tcBorders>
            <w:noWrap/>
            <w:hideMark/>
          </w:tcPr>
          <w:p w14:paraId="49269932" w14:textId="77777777" w:rsidR="007D0D63" w:rsidRPr="0020146F" w:rsidRDefault="007D0D63" w:rsidP="00B74EA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Multivariate analysis</w:t>
            </w:r>
          </w:p>
        </w:tc>
      </w:tr>
      <w:tr w:rsidR="00E8162C" w:rsidRPr="0020146F" w14:paraId="39CFD488" w14:textId="77777777" w:rsidTr="0091138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vMerge/>
            <w:hideMark/>
          </w:tcPr>
          <w:p w14:paraId="0C67E9AB" w14:textId="77777777" w:rsidR="007D0D63" w:rsidRPr="0020146F" w:rsidRDefault="007D0D63" w:rsidP="00B74EA1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</w:p>
        </w:tc>
        <w:tc>
          <w:tcPr>
            <w:tcW w:w="659" w:type="pct"/>
            <w:noWrap/>
            <w:hideMark/>
          </w:tcPr>
          <w:p w14:paraId="097BF36E" w14:textId="77777777" w:rsidR="007D0D63" w:rsidRPr="0020146F" w:rsidRDefault="007D0D63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HR</w:t>
            </w:r>
          </w:p>
        </w:tc>
        <w:tc>
          <w:tcPr>
            <w:tcW w:w="823" w:type="pct"/>
            <w:noWrap/>
            <w:hideMark/>
          </w:tcPr>
          <w:p w14:paraId="7336802D" w14:textId="77777777" w:rsidR="007D0D63" w:rsidRPr="0020146F" w:rsidRDefault="007D0D63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575" w:type="pct"/>
            <w:noWrap/>
            <w:hideMark/>
          </w:tcPr>
          <w:p w14:paraId="0CE0278D" w14:textId="77777777" w:rsidR="007D0D63" w:rsidRPr="0020146F" w:rsidRDefault="00855A7F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 xml:space="preserve">p </w:t>
            </w:r>
            <w:r w:rsidR="007D0D63"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Value</w:t>
            </w:r>
          </w:p>
        </w:tc>
        <w:tc>
          <w:tcPr>
            <w:tcW w:w="493" w:type="pct"/>
            <w:noWrap/>
            <w:hideMark/>
          </w:tcPr>
          <w:p w14:paraId="0E5A009A" w14:textId="77777777" w:rsidR="007D0D63" w:rsidRPr="0020146F" w:rsidRDefault="007D0D63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HR</w:t>
            </w:r>
          </w:p>
        </w:tc>
        <w:tc>
          <w:tcPr>
            <w:tcW w:w="819" w:type="pct"/>
            <w:noWrap/>
            <w:hideMark/>
          </w:tcPr>
          <w:p w14:paraId="2DD5C626" w14:textId="77777777" w:rsidR="007D0D63" w:rsidRPr="0020146F" w:rsidRDefault="007D0D63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498" w:type="pct"/>
            <w:noWrap/>
            <w:hideMark/>
          </w:tcPr>
          <w:p w14:paraId="7D1F6E1A" w14:textId="77777777" w:rsidR="007D0D63" w:rsidRPr="0020146F" w:rsidRDefault="00855A7F" w:rsidP="00B74EA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p</w:t>
            </w:r>
            <w:r w:rsidR="003F13F9"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-</w:t>
            </w:r>
            <w:r w:rsidR="007D0D63" w:rsidRPr="0020146F">
              <w:rPr>
                <w:rFonts w:ascii="Times New Roman" w:eastAsia="微軟正黑體" w:hAnsi="Times New Roman" w:cs="Times New Roman"/>
                <w:b/>
                <w:bCs/>
                <w:color w:val="000000" w:themeColor="text1"/>
                <w:kern w:val="0"/>
                <w:sz w:val="22"/>
                <w:lang w:val="en-GB"/>
              </w:rPr>
              <w:t>Value</w:t>
            </w:r>
          </w:p>
        </w:tc>
      </w:tr>
      <w:tr w:rsidR="00E8162C" w:rsidRPr="0020146F" w14:paraId="0BBE8DB8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735672BA" w14:textId="03892452" w:rsidR="002F3E87" w:rsidRPr="0092455C" w:rsidRDefault="00DE029C" w:rsidP="0092455C">
            <w:pPr>
              <w:widowControl/>
              <w:rPr>
                <w:rFonts w:ascii="Times New Roman" w:eastAsia="微軟正黑體" w:hAnsi="Times New Roman" w:cs="Times New Roman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Age</w:t>
            </w:r>
          </w:p>
        </w:tc>
        <w:tc>
          <w:tcPr>
            <w:tcW w:w="659" w:type="pct"/>
            <w:noWrap/>
          </w:tcPr>
          <w:p w14:paraId="72BF6CED" w14:textId="529B970D" w:rsidR="002F3E87" w:rsidRPr="0020146F" w:rsidRDefault="00907570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986</w:t>
            </w:r>
          </w:p>
        </w:tc>
        <w:tc>
          <w:tcPr>
            <w:tcW w:w="823" w:type="pct"/>
            <w:noWrap/>
          </w:tcPr>
          <w:p w14:paraId="07132645" w14:textId="3E5B190B" w:rsidR="002F3E87" w:rsidRPr="0020146F" w:rsidRDefault="00F2538A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61</w:t>
            </w:r>
            <w:r w:rsidR="00DE029C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1.0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75" w:type="pct"/>
            <w:noWrap/>
          </w:tcPr>
          <w:p w14:paraId="3138C84B" w14:textId="7BB6A904" w:rsidR="002F3E87" w:rsidRPr="0020146F" w:rsidRDefault="00DE029C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962</w:t>
            </w:r>
          </w:p>
        </w:tc>
        <w:tc>
          <w:tcPr>
            <w:tcW w:w="493" w:type="pct"/>
            <w:noWrap/>
          </w:tcPr>
          <w:p w14:paraId="54ABAA7E" w14:textId="783D22F2" w:rsidR="002F3E87" w:rsidRPr="0020146F" w:rsidRDefault="00B7054C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7910F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</w:t>
            </w:r>
            <w:r w:rsidR="00B9257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0</w:t>
            </w:r>
          </w:p>
        </w:tc>
        <w:tc>
          <w:tcPr>
            <w:tcW w:w="819" w:type="pct"/>
            <w:noWrap/>
          </w:tcPr>
          <w:p w14:paraId="01C74DE9" w14:textId="7B7D63D4" w:rsidR="002F3E87" w:rsidRPr="0020146F" w:rsidRDefault="00B7054C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9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7</w:t>
            </w:r>
            <w:r w:rsidR="004838C4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1.0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5</w:t>
            </w:r>
          </w:p>
        </w:tc>
        <w:tc>
          <w:tcPr>
            <w:tcW w:w="498" w:type="pct"/>
            <w:noWrap/>
          </w:tcPr>
          <w:p w14:paraId="4D1DCFED" w14:textId="41EE8742" w:rsidR="002F3E87" w:rsidRPr="0020146F" w:rsidRDefault="004838C4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731</w:t>
            </w:r>
          </w:p>
        </w:tc>
      </w:tr>
      <w:tr w:rsidR="00E8162C" w:rsidRPr="0020146F" w14:paraId="769510E1" w14:textId="77777777" w:rsidTr="0091138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284F7E6C" w14:textId="77777777" w:rsidR="00E8162C" w:rsidRPr="0020146F" w:rsidRDefault="00DE029C" w:rsidP="00DE029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Sex </w:t>
            </w:r>
          </w:p>
          <w:p w14:paraId="5C3505C4" w14:textId="0C366127" w:rsidR="00A67825" w:rsidRPr="0020146F" w:rsidRDefault="00DE029C" w:rsidP="0092455C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M</w:t>
            </w:r>
            <w:r w:rsidR="00E8162C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ale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: F</w:t>
            </w:r>
            <w:r w:rsidR="00E8162C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emale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659" w:type="pct"/>
            <w:noWrap/>
          </w:tcPr>
          <w:p w14:paraId="792B2636" w14:textId="77777777" w:rsidR="00A67825" w:rsidRPr="0020146F" w:rsidRDefault="00A6782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770991CB" w14:textId="17EC60F4" w:rsidR="00A67825" w:rsidRPr="0020146F" w:rsidRDefault="00907570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974</w:t>
            </w:r>
          </w:p>
        </w:tc>
        <w:tc>
          <w:tcPr>
            <w:tcW w:w="823" w:type="pct"/>
            <w:noWrap/>
          </w:tcPr>
          <w:p w14:paraId="452B155A" w14:textId="77777777" w:rsidR="00A67825" w:rsidRPr="0020146F" w:rsidRDefault="00A6782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1FC2F082" w14:textId="4FC9722E" w:rsidR="00A67825" w:rsidRPr="0020146F" w:rsidRDefault="006B2BE5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23</w:t>
            </w:r>
            <w:r w:rsidR="00DE029C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D4D48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.</w:t>
            </w:r>
            <w:r w:rsidR="008A470B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575" w:type="pct"/>
            <w:noWrap/>
          </w:tcPr>
          <w:p w14:paraId="14916094" w14:textId="77777777" w:rsidR="00A67825" w:rsidRPr="0020146F" w:rsidRDefault="00A6782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1FD08A30" w14:textId="40D41B66" w:rsidR="00A67825" w:rsidRPr="0020146F" w:rsidRDefault="00DE029C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500</w:t>
            </w:r>
          </w:p>
        </w:tc>
        <w:tc>
          <w:tcPr>
            <w:tcW w:w="493" w:type="pct"/>
            <w:noWrap/>
          </w:tcPr>
          <w:p w14:paraId="1E5213E1" w14:textId="77777777" w:rsidR="00A67825" w:rsidRPr="0020146F" w:rsidRDefault="00A6782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89E613F" w14:textId="3076BB3D" w:rsidR="00A67825" w:rsidRPr="0020146F" w:rsidRDefault="00B92572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633</w:t>
            </w:r>
          </w:p>
        </w:tc>
        <w:tc>
          <w:tcPr>
            <w:tcW w:w="819" w:type="pct"/>
            <w:noWrap/>
          </w:tcPr>
          <w:p w14:paraId="1F05A4A7" w14:textId="77777777" w:rsidR="00A67825" w:rsidRPr="0020146F" w:rsidRDefault="00A67825" w:rsidP="002577A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2B12080" w14:textId="6704B0CC" w:rsidR="00A67825" w:rsidRPr="0020146F" w:rsidRDefault="00B7054C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83</w:t>
            </w:r>
            <w:r w:rsidR="002577AA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5.522</w:t>
            </w:r>
          </w:p>
        </w:tc>
        <w:tc>
          <w:tcPr>
            <w:tcW w:w="498" w:type="pct"/>
            <w:noWrap/>
          </w:tcPr>
          <w:p w14:paraId="7038B021" w14:textId="77777777" w:rsidR="00A67825" w:rsidRPr="0020146F" w:rsidRDefault="00A6782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7587D220" w14:textId="693E7BFD" w:rsidR="00A67825" w:rsidRPr="0020146F" w:rsidRDefault="002577AA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4300</w:t>
            </w:r>
          </w:p>
        </w:tc>
      </w:tr>
      <w:tr w:rsidR="00E8162C" w:rsidRPr="0020146F" w14:paraId="1BB673CB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227CE51F" w14:textId="4DD0283B" w:rsidR="0016689A" w:rsidRPr="0020146F" w:rsidRDefault="00DE029C" w:rsidP="0092455C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B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ody Mass Index</w:t>
            </w:r>
          </w:p>
        </w:tc>
        <w:tc>
          <w:tcPr>
            <w:tcW w:w="659" w:type="pct"/>
            <w:noWrap/>
          </w:tcPr>
          <w:p w14:paraId="3EA9362E" w14:textId="5F0A5606" w:rsidR="0016689A" w:rsidRPr="0020146F" w:rsidRDefault="00907570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867</w:t>
            </w:r>
          </w:p>
        </w:tc>
        <w:tc>
          <w:tcPr>
            <w:tcW w:w="823" w:type="pct"/>
            <w:noWrap/>
          </w:tcPr>
          <w:p w14:paraId="3B2D6BE4" w14:textId="337B9787" w:rsidR="0016689A" w:rsidRPr="0020146F" w:rsidRDefault="00DE029C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65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982</w:t>
            </w:r>
          </w:p>
        </w:tc>
        <w:tc>
          <w:tcPr>
            <w:tcW w:w="575" w:type="pct"/>
            <w:noWrap/>
          </w:tcPr>
          <w:p w14:paraId="1CFB233F" w14:textId="06EC886D" w:rsidR="0016689A" w:rsidRPr="0020146F" w:rsidRDefault="00DE029C" w:rsidP="0092455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246</w:t>
            </w:r>
          </w:p>
        </w:tc>
        <w:tc>
          <w:tcPr>
            <w:tcW w:w="493" w:type="pct"/>
            <w:noWrap/>
          </w:tcPr>
          <w:p w14:paraId="6983F5BC" w14:textId="77777777" w:rsidR="00DE029C" w:rsidRPr="0020146F" w:rsidRDefault="00DE029C" w:rsidP="00DE02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</w:tc>
        <w:tc>
          <w:tcPr>
            <w:tcW w:w="819" w:type="pct"/>
            <w:noWrap/>
          </w:tcPr>
          <w:p w14:paraId="067722F0" w14:textId="77777777" w:rsidR="00DE029C" w:rsidRPr="0020146F" w:rsidRDefault="00DE029C" w:rsidP="00DE029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</w:tc>
        <w:tc>
          <w:tcPr>
            <w:tcW w:w="498" w:type="pct"/>
            <w:noWrap/>
          </w:tcPr>
          <w:p w14:paraId="23840B69" w14:textId="77777777" w:rsidR="00DE029C" w:rsidRPr="0020146F" w:rsidRDefault="00DE029C" w:rsidP="00DE029C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</w:tc>
      </w:tr>
      <w:tr w:rsidR="00E8162C" w:rsidRPr="0020146F" w14:paraId="1188CBCE" w14:textId="77777777" w:rsidTr="0091138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4184F283" w14:textId="77777777" w:rsidR="00573840" w:rsidRPr="0020146F" w:rsidRDefault="00573840" w:rsidP="00DE029C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G</w:t>
            </w:r>
            <w:r w:rsidR="00DE029C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rading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</w:p>
          <w:p w14:paraId="7B80A3F7" w14:textId="45E8B969" w:rsidR="0016689A" w:rsidRPr="0020146F" w:rsidRDefault="00DE029C" w:rsidP="0092455C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 w:rsidR="006B2BE5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IV: III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)</w:t>
            </w:r>
          </w:p>
        </w:tc>
        <w:tc>
          <w:tcPr>
            <w:tcW w:w="659" w:type="pct"/>
            <w:noWrap/>
          </w:tcPr>
          <w:p w14:paraId="111F2AC0" w14:textId="77777777" w:rsidR="0016689A" w:rsidRPr="0020146F" w:rsidRDefault="0016689A" w:rsidP="00E8162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7EB3D882" w14:textId="20C71197" w:rsidR="0016689A" w:rsidRPr="0020146F" w:rsidRDefault="00907570" w:rsidP="0092455C">
            <w:pPr>
              <w:widowControl/>
              <w:ind w:firstLineChars="50" w:firstLine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864</w:t>
            </w:r>
          </w:p>
        </w:tc>
        <w:tc>
          <w:tcPr>
            <w:tcW w:w="823" w:type="pct"/>
            <w:noWrap/>
          </w:tcPr>
          <w:p w14:paraId="5485ED22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7DF059B" w14:textId="1F043C1D" w:rsidR="0016689A" w:rsidRPr="0020146F" w:rsidRDefault="00907570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551</w:t>
            </w:r>
            <w:r w:rsidR="00DE029C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.305</w:t>
            </w:r>
          </w:p>
        </w:tc>
        <w:tc>
          <w:tcPr>
            <w:tcW w:w="575" w:type="pct"/>
            <w:noWrap/>
          </w:tcPr>
          <w:p w14:paraId="51E6F2B5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DFC1A0B" w14:textId="64343DCC" w:rsidR="00C8168E" w:rsidRPr="0020146F" w:rsidRDefault="006B2BE5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168</w:t>
            </w:r>
          </w:p>
        </w:tc>
        <w:tc>
          <w:tcPr>
            <w:tcW w:w="493" w:type="pct"/>
            <w:noWrap/>
          </w:tcPr>
          <w:p w14:paraId="5B7FF282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0DACF69C" w14:textId="7F91AF0D" w:rsidR="00C8168E" w:rsidRPr="0020146F" w:rsidRDefault="00B7054C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2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191</w:t>
            </w:r>
          </w:p>
        </w:tc>
        <w:tc>
          <w:tcPr>
            <w:tcW w:w="819" w:type="pct"/>
            <w:noWrap/>
          </w:tcPr>
          <w:p w14:paraId="3F7D6ABB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B9D2245" w14:textId="39F0FE81" w:rsidR="00C8168E" w:rsidRPr="0020146F" w:rsidRDefault="00911384" w:rsidP="009113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432-11.11</w:t>
            </w:r>
          </w:p>
        </w:tc>
        <w:tc>
          <w:tcPr>
            <w:tcW w:w="498" w:type="pct"/>
            <w:noWrap/>
          </w:tcPr>
          <w:p w14:paraId="46388031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7646523" w14:textId="27510074" w:rsidR="00C8168E" w:rsidRPr="0020146F" w:rsidRDefault="002577AA" w:rsidP="0092455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439</w:t>
            </w:r>
          </w:p>
        </w:tc>
      </w:tr>
      <w:tr w:rsidR="00E8162C" w:rsidRPr="0020146F" w14:paraId="77267CEA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364B8175" w14:textId="006359D4" w:rsidR="0016689A" w:rsidRPr="0020146F" w:rsidRDefault="00DE029C" w:rsidP="00EC1519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Scalp block</w:t>
            </w:r>
          </w:p>
        </w:tc>
        <w:tc>
          <w:tcPr>
            <w:tcW w:w="659" w:type="pct"/>
            <w:noWrap/>
          </w:tcPr>
          <w:p w14:paraId="51269BBF" w14:textId="7BD6855D" w:rsidR="00C8168E" w:rsidRPr="0020146F" w:rsidRDefault="006B2BE5" w:rsidP="00DE02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8168E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45</w:t>
            </w:r>
          </w:p>
        </w:tc>
        <w:tc>
          <w:tcPr>
            <w:tcW w:w="823" w:type="pct"/>
            <w:noWrap/>
          </w:tcPr>
          <w:p w14:paraId="1AF10547" w14:textId="16748D93" w:rsidR="00C8168E" w:rsidRPr="0020146F" w:rsidRDefault="00C8168E" w:rsidP="00DE02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81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.099</w:t>
            </w:r>
          </w:p>
        </w:tc>
        <w:tc>
          <w:tcPr>
            <w:tcW w:w="575" w:type="pct"/>
            <w:noWrap/>
          </w:tcPr>
          <w:p w14:paraId="33AF334E" w14:textId="47966D3D" w:rsidR="00C8168E" w:rsidRPr="0020146F" w:rsidRDefault="00C8168E" w:rsidP="00DE02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793</w:t>
            </w:r>
          </w:p>
        </w:tc>
        <w:tc>
          <w:tcPr>
            <w:tcW w:w="493" w:type="pct"/>
            <w:noWrap/>
          </w:tcPr>
          <w:p w14:paraId="1A82D167" w14:textId="6ABA02E4" w:rsidR="00C8168E" w:rsidRPr="0020146F" w:rsidRDefault="00C8168E" w:rsidP="00DE029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95</w:t>
            </w:r>
          </w:p>
        </w:tc>
        <w:tc>
          <w:tcPr>
            <w:tcW w:w="819" w:type="pct"/>
            <w:noWrap/>
          </w:tcPr>
          <w:p w14:paraId="32071FA5" w14:textId="59C665B7" w:rsidR="00C8168E" w:rsidRPr="0020146F" w:rsidRDefault="00C8168E" w:rsidP="002577A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018</w:t>
            </w:r>
            <w:r w:rsidRPr="0020146F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-0.</w:t>
            </w:r>
            <w:r w:rsidR="00911384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510</w:t>
            </w:r>
          </w:p>
        </w:tc>
        <w:tc>
          <w:tcPr>
            <w:tcW w:w="498" w:type="pct"/>
            <w:noWrap/>
          </w:tcPr>
          <w:p w14:paraId="62EB4798" w14:textId="0113423C" w:rsidR="00C8168E" w:rsidRPr="0020146F" w:rsidRDefault="00C8168E" w:rsidP="002577A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0.0</w:t>
            </w:r>
            <w:r w:rsidR="00F5524D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911384">
              <w:rPr>
                <w:rFonts w:ascii="Times New Roman" w:eastAsia="Arial Unicode MS" w:hAnsi="Times New Roman" w:cs="Times New Roman"/>
                <w:color w:val="000000" w:themeColor="text1"/>
                <w:kern w:val="0"/>
                <w:sz w:val="22"/>
                <w:lang w:val="en-GB"/>
              </w:rPr>
              <w:t>60</w:t>
            </w:r>
          </w:p>
        </w:tc>
      </w:tr>
      <w:tr w:rsidR="00E8162C" w:rsidRPr="0020146F" w14:paraId="7CFF74C8" w14:textId="77777777" w:rsidTr="0091138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1A931006" w14:textId="77777777" w:rsidR="00DE029C" w:rsidRPr="0020146F" w:rsidRDefault="00DE029C" w:rsidP="00DE029C">
            <w:pPr>
              <w:widowControl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An</w:t>
            </w:r>
            <w:r w:rsidR="00E8162C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esthesia</w:t>
            </w:r>
          </w:p>
          <w:p w14:paraId="0F3043DD" w14:textId="3E3CCE61" w:rsidR="0016689A" w:rsidRPr="0020146F" w:rsidRDefault="00E8162C" w:rsidP="00EC1519">
            <w:pPr>
              <w:widowControl/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(</w:t>
            </w:r>
            <w:r w:rsidR="00D43FB1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IV: IH)</w:t>
            </w:r>
            <w:r w:rsidR="003F7298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*</w:t>
            </w:r>
          </w:p>
        </w:tc>
        <w:tc>
          <w:tcPr>
            <w:tcW w:w="659" w:type="pct"/>
            <w:noWrap/>
          </w:tcPr>
          <w:p w14:paraId="49A8210B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0F531A87" w14:textId="6983917E" w:rsidR="00C8168E" w:rsidRPr="0020146F" w:rsidRDefault="006B2BE5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C8168E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5C6BED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823" w:type="pct"/>
            <w:noWrap/>
          </w:tcPr>
          <w:p w14:paraId="022D63E5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32813654" w14:textId="16E31914" w:rsidR="00C8168E" w:rsidRPr="0020146F" w:rsidRDefault="00C8168E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19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.031</w:t>
            </w:r>
          </w:p>
        </w:tc>
        <w:tc>
          <w:tcPr>
            <w:tcW w:w="575" w:type="pct"/>
            <w:noWrap/>
          </w:tcPr>
          <w:p w14:paraId="220DF22F" w14:textId="77777777" w:rsidR="0016689A" w:rsidRPr="0020146F" w:rsidRDefault="0016689A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3C95CF23" w14:textId="004366ED" w:rsidR="00C8168E" w:rsidRPr="0020146F" w:rsidRDefault="00C8168E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752</w:t>
            </w:r>
          </w:p>
        </w:tc>
        <w:tc>
          <w:tcPr>
            <w:tcW w:w="493" w:type="pct"/>
            <w:noWrap/>
          </w:tcPr>
          <w:p w14:paraId="6A171491" w14:textId="77777777" w:rsidR="00DE029C" w:rsidRDefault="00DE029C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A38513F" w14:textId="5AFFB37E" w:rsidR="00B7054C" w:rsidRPr="0020146F" w:rsidRDefault="00B7054C" w:rsidP="00DE029C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916</w:t>
            </w:r>
          </w:p>
        </w:tc>
        <w:tc>
          <w:tcPr>
            <w:tcW w:w="819" w:type="pct"/>
            <w:noWrap/>
          </w:tcPr>
          <w:p w14:paraId="5D3732D8" w14:textId="77777777" w:rsidR="00DE029C" w:rsidRDefault="00DE029C" w:rsidP="00DE02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3D91CE6E" w14:textId="752E69F9" w:rsidR="00B7054C" w:rsidRPr="00B7054C" w:rsidRDefault="00B7054C" w:rsidP="00911384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204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4.117</w:t>
            </w:r>
          </w:p>
        </w:tc>
        <w:tc>
          <w:tcPr>
            <w:tcW w:w="498" w:type="pct"/>
            <w:noWrap/>
          </w:tcPr>
          <w:p w14:paraId="7183266F" w14:textId="77777777" w:rsidR="00DE029C" w:rsidRDefault="00DE029C" w:rsidP="00DE02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DA9250F" w14:textId="66ECF143" w:rsidR="00B7054C" w:rsidRPr="00B7054C" w:rsidRDefault="00B7054C" w:rsidP="00DE029C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9088</w:t>
            </w:r>
          </w:p>
        </w:tc>
      </w:tr>
      <w:tr w:rsidR="00E8162C" w:rsidRPr="0020146F" w14:paraId="1AB50530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  <w:hideMark/>
          </w:tcPr>
          <w:p w14:paraId="2BA7B4CC" w14:textId="7836C3A9" w:rsidR="0016689A" w:rsidRPr="0020146F" w:rsidRDefault="00911384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T</w:t>
            </w:r>
            <w:r w:rsidR="00DE029C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ransfusion</w:t>
            </w:r>
            <w:r w:rsidRP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#</w:t>
            </w:r>
          </w:p>
        </w:tc>
        <w:tc>
          <w:tcPr>
            <w:tcW w:w="659" w:type="pct"/>
            <w:noWrap/>
          </w:tcPr>
          <w:p w14:paraId="5F3F64B7" w14:textId="6A93FD8C" w:rsidR="00DE2082" w:rsidRPr="0020146F" w:rsidRDefault="006B2BE5" w:rsidP="009113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0B083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12</w:t>
            </w:r>
          </w:p>
        </w:tc>
        <w:tc>
          <w:tcPr>
            <w:tcW w:w="823" w:type="pct"/>
            <w:noWrap/>
          </w:tcPr>
          <w:p w14:paraId="2668FB72" w14:textId="05FA9381" w:rsidR="00DE2082" w:rsidRPr="0020146F" w:rsidRDefault="00DE2082" w:rsidP="00E8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29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1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81</w:t>
            </w:r>
          </w:p>
        </w:tc>
        <w:tc>
          <w:tcPr>
            <w:tcW w:w="575" w:type="pct"/>
            <w:noWrap/>
          </w:tcPr>
          <w:p w14:paraId="4D78D0CA" w14:textId="4A80A9C5" w:rsidR="00DE2082" w:rsidRPr="0020146F" w:rsidRDefault="00DE2082" w:rsidP="00E816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302</w:t>
            </w:r>
          </w:p>
        </w:tc>
        <w:tc>
          <w:tcPr>
            <w:tcW w:w="493" w:type="pct"/>
            <w:noWrap/>
          </w:tcPr>
          <w:p w14:paraId="16F5A1AC" w14:textId="15B6C8D1" w:rsidR="00B7054C" w:rsidRPr="0020146F" w:rsidRDefault="00B7054C" w:rsidP="00E8162C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14</w:t>
            </w:r>
          </w:p>
        </w:tc>
        <w:tc>
          <w:tcPr>
            <w:tcW w:w="819" w:type="pct"/>
            <w:noWrap/>
          </w:tcPr>
          <w:p w14:paraId="2F4F6535" w14:textId="6EFFF240" w:rsidR="00B7054C" w:rsidRPr="0020146F" w:rsidRDefault="00B7054C" w:rsidP="002577AA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0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.267</w:t>
            </w:r>
          </w:p>
        </w:tc>
        <w:tc>
          <w:tcPr>
            <w:tcW w:w="498" w:type="pct"/>
            <w:noWrap/>
          </w:tcPr>
          <w:p w14:paraId="2517BCDC" w14:textId="26EC4724" w:rsidR="00B7054C" w:rsidRPr="0020146F" w:rsidRDefault="00B7054C" w:rsidP="00911384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B9257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44</w:t>
            </w:r>
          </w:p>
        </w:tc>
      </w:tr>
      <w:tr w:rsidR="00E8162C" w:rsidRPr="0020146F" w14:paraId="281FEDCB" w14:textId="77777777" w:rsidTr="00911384">
        <w:trPr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4CE965E7" w14:textId="23CE76A3" w:rsidR="0016689A" w:rsidRPr="0020146F" w:rsidRDefault="00E8162C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G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ross total resection</w:t>
            </w:r>
          </w:p>
        </w:tc>
        <w:tc>
          <w:tcPr>
            <w:tcW w:w="659" w:type="pct"/>
            <w:noWrap/>
          </w:tcPr>
          <w:p w14:paraId="30F71EDE" w14:textId="77777777" w:rsidR="0016689A" w:rsidRPr="0020146F" w:rsidRDefault="0016689A" w:rsidP="0016689A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5F653C9F" w14:textId="131F9762" w:rsidR="00D73588" w:rsidRPr="0020146F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73588"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71</w:t>
            </w:r>
          </w:p>
        </w:tc>
        <w:tc>
          <w:tcPr>
            <w:tcW w:w="823" w:type="pct"/>
            <w:noWrap/>
          </w:tcPr>
          <w:p w14:paraId="49D3965F" w14:textId="77777777" w:rsidR="0016689A" w:rsidRPr="0020146F" w:rsidRDefault="0016689A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62B53978" w14:textId="1416836F" w:rsidR="00D73588" w:rsidRPr="0020146F" w:rsidRDefault="00D73588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63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.160</w:t>
            </w:r>
          </w:p>
        </w:tc>
        <w:tc>
          <w:tcPr>
            <w:tcW w:w="575" w:type="pct"/>
            <w:noWrap/>
          </w:tcPr>
          <w:p w14:paraId="5D6A991E" w14:textId="77777777" w:rsidR="0016689A" w:rsidRPr="0020146F" w:rsidRDefault="0016689A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39530F83" w14:textId="3FBBE607" w:rsidR="00D73588" w:rsidRPr="0020146F" w:rsidRDefault="00D73588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784</w:t>
            </w:r>
          </w:p>
        </w:tc>
        <w:tc>
          <w:tcPr>
            <w:tcW w:w="493" w:type="pct"/>
            <w:noWrap/>
          </w:tcPr>
          <w:p w14:paraId="4286E0A4" w14:textId="77777777" w:rsidR="0016689A" w:rsidRPr="0020146F" w:rsidRDefault="0016689A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AE62E70" w14:textId="2A63C36D" w:rsidR="00D73588" w:rsidRPr="0020146F" w:rsidRDefault="00D73588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24</w:t>
            </w:r>
          </w:p>
        </w:tc>
        <w:tc>
          <w:tcPr>
            <w:tcW w:w="819" w:type="pct"/>
            <w:noWrap/>
          </w:tcPr>
          <w:p w14:paraId="4B906C9B" w14:textId="77777777" w:rsidR="0016689A" w:rsidRPr="0020146F" w:rsidRDefault="0016689A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45164A7" w14:textId="235AAB46" w:rsidR="00D73588" w:rsidRPr="0020146F" w:rsidRDefault="00D73588" w:rsidP="00D735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122</w:t>
            </w:r>
            <w:r w:rsidRPr="0020146F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4.299</w:t>
            </w:r>
          </w:p>
        </w:tc>
        <w:tc>
          <w:tcPr>
            <w:tcW w:w="498" w:type="pct"/>
            <w:noWrap/>
          </w:tcPr>
          <w:p w14:paraId="518F3CAC" w14:textId="77777777" w:rsidR="0016689A" w:rsidRPr="0020146F" w:rsidRDefault="0016689A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5A2F865" w14:textId="6995F99A" w:rsidR="00D73588" w:rsidRPr="0020146F" w:rsidRDefault="00D73588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7225</w:t>
            </w:r>
          </w:p>
        </w:tc>
      </w:tr>
      <w:tr w:rsidR="00E8162C" w:rsidRPr="0020146F" w14:paraId="3B81847D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51D1E96D" w14:textId="7688573B" w:rsidR="0016689A" w:rsidRPr="0020146F" w:rsidRDefault="0016689A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Opioid</w:t>
            </w:r>
            <w:r w:rsidR="003F13F9"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Pr="0020146F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consumption</w:t>
            </w:r>
          </w:p>
        </w:tc>
        <w:tc>
          <w:tcPr>
            <w:tcW w:w="659" w:type="pct"/>
            <w:noWrap/>
          </w:tcPr>
          <w:p w14:paraId="7CF4D7F4" w14:textId="77777777" w:rsidR="0016689A" w:rsidRPr="0020146F" w:rsidRDefault="0016689A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00427B31" w14:textId="7D2F385E" w:rsidR="00D73588" w:rsidRPr="0020146F" w:rsidRDefault="006B2BE5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1.0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823" w:type="pct"/>
            <w:noWrap/>
          </w:tcPr>
          <w:p w14:paraId="117CC25F" w14:textId="77777777" w:rsidR="0016689A" w:rsidRPr="0020146F" w:rsidRDefault="0016689A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62025C1B" w14:textId="67169EDE" w:rsidR="00D73588" w:rsidRPr="0020146F" w:rsidRDefault="00D73588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99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</w:t>
            </w: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1.00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75" w:type="pct"/>
            <w:noWrap/>
          </w:tcPr>
          <w:p w14:paraId="0F945805" w14:textId="77777777" w:rsidR="0016689A" w:rsidRPr="0020146F" w:rsidRDefault="0016689A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30052514" w14:textId="2E377341" w:rsidR="00D73588" w:rsidRPr="0020146F" w:rsidRDefault="00D73588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 w:rsidRPr="0020146F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478</w:t>
            </w:r>
          </w:p>
        </w:tc>
        <w:tc>
          <w:tcPr>
            <w:tcW w:w="493" w:type="pct"/>
            <w:noWrap/>
          </w:tcPr>
          <w:p w14:paraId="6D092976" w14:textId="77777777" w:rsidR="0016689A" w:rsidRDefault="0016689A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06C4396" w14:textId="60FC298F" w:rsidR="00B7054C" w:rsidRPr="0020146F" w:rsidRDefault="00911384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004</w:t>
            </w:r>
          </w:p>
        </w:tc>
        <w:tc>
          <w:tcPr>
            <w:tcW w:w="819" w:type="pct"/>
            <w:noWrap/>
          </w:tcPr>
          <w:p w14:paraId="75D6D40D" w14:textId="77777777" w:rsidR="0016689A" w:rsidRDefault="0016689A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469AABB" w14:textId="5A085174" w:rsidR="00B7054C" w:rsidRPr="0020146F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998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1.0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10</w:t>
            </w:r>
          </w:p>
        </w:tc>
        <w:tc>
          <w:tcPr>
            <w:tcW w:w="498" w:type="pct"/>
            <w:noWrap/>
          </w:tcPr>
          <w:p w14:paraId="704DFB5C" w14:textId="77777777" w:rsidR="0016689A" w:rsidRDefault="0016689A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44C7AE96" w14:textId="333F1975" w:rsidR="00B7054C" w:rsidRPr="0020146F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2108</w:t>
            </w:r>
          </w:p>
        </w:tc>
      </w:tr>
      <w:tr w:rsidR="006B2BE5" w:rsidRPr="0020146F" w14:paraId="62C34427" w14:textId="77777777" w:rsidTr="00911384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5CE2C9B2" w14:textId="77777777" w:rsidR="006B2BE5" w:rsidRDefault="006B2BE5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A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djuvant </w:t>
            </w:r>
          </w:p>
          <w:p w14:paraId="376C15B9" w14:textId="35E39FD1" w:rsidR="006B2BE5" w:rsidRPr="006B2BE5" w:rsidRDefault="006B2BE5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r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adiotherapy</w:t>
            </w:r>
          </w:p>
        </w:tc>
        <w:tc>
          <w:tcPr>
            <w:tcW w:w="659" w:type="pct"/>
            <w:noWrap/>
          </w:tcPr>
          <w:p w14:paraId="24C95314" w14:textId="77777777" w:rsidR="006B2BE5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88A371E" w14:textId="744D7D6F" w:rsidR="002663FD" w:rsidRPr="0020146F" w:rsidRDefault="00464183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04468</w:t>
            </w:r>
          </w:p>
        </w:tc>
        <w:tc>
          <w:tcPr>
            <w:tcW w:w="823" w:type="pct"/>
            <w:noWrap/>
          </w:tcPr>
          <w:p w14:paraId="37068FA9" w14:textId="77777777" w:rsidR="006B2BE5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79715CBA" w14:textId="7E28C6DB" w:rsidR="002663FD" w:rsidRPr="00907570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vertAlign w:val="superscript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F2538A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89x10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  <w:vertAlign w:val="superscript"/>
              </w:rPr>
              <w:t>252</w:t>
            </w:r>
          </w:p>
        </w:tc>
        <w:tc>
          <w:tcPr>
            <w:tcW w:w="575" w:type="pct"/>
            <w:noWrap/>
          </w:tcPr>
          <w:p w14:paraId="5D72C574" w14:textId="77777777" w:rsidR="006B2BE5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0CFF3BD1" w14:textId="57BA0C28" w:rsidR="002663FD" w:rsidRPr="0020146F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683</w:t>
            </w:r>
          </w:p>
        </w:tc>
        <w:tc>
          <w:tcPr>
            <w:tcW w:w="493" w:type="pct"/>
            <w:noWrap/>
          </w:tcPr>
          <w:p w14:paraId="08ED7A4E" w14:textId="77777777" w:rsidR="006B2BE5" w:rsidRDefault="006B2BE5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36A6784C" w14:textId="503B6C62" w:rsidR="002663FD" w:rsidRPr="0020146F" w:rsidRDefault="00911384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3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7160</w:t>
            </w:r>
          </w:p>
        </w:tc>
        <w:tc>
          <w:tcPr>
            <w:tcW w:w="819" w:type="pct"/>
            <w:noWrap/>
          </w:tcPr>
          <w:p w14:paraId="3B73E6FA" w14:textId="77777777" w:rsidR="00911384" w:rsidRDefault="00911384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B61DE5E" w14:textId="23DEF544" w:rsidR="002663FD" w:rsidRPr="00911384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32.7x10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258</w:t>
            </w:r>
          </w:p>
        </w:tc>
        <w:tc>
          <w:tcPr>
            <w:tcW w:w="498" w:type="pct"/>
            <w:noWrap/>
          </w:tcPr>
          <w:p w14:paraId="1866817A" w14:textId="77777777" w:rsidR="006B2BE5" w:rsidRDefault="006B2BE5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49C7F0F" w14:textId="7F8D1548" w:rsidR="002663FD" w:rsidRPr="0020146F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9657</w:t>
            </w:r>
          </w:p>
        </w:tc>
      </w:tr>
      <w:tr w:rsidR="002663FD" w:rsidRPr="0020146F" w14:paraId="63C56719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53CB35FD" w14:textId="77777777" w:rsidR="002663FD" w:rsidRDefault="002663FD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A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djuvant </w:t>
            </w:r>
          </w:p>
          <w:p w14:paraId="2DD0ECE9" w14:textId="5315DDF7" w:rsidR="002663FD" w:rsidRDefault="002663FD" w:rsidP="00EC1519">
            <w:pP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C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hemotherapy</w:t>
            </w:r>
          </w:p>
        </w:tc>
        <w:tc>
          <w:tcPr>
            <w:tcW w:w="659" w:type="pct"/>
            <w:noWrap/>
          </w:tcPr>
          <w:p w14:paraId="26F332EB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31D6A88" w14:textId="43F9475B" w:rsidR="002663FD" w:rsidRPr="0020146F" w:rsidRDefault="00464183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0.7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823" w:type="pct"/>
            <w:noWrap/>
          </w:tcPr>
          <w:p w14:paraId="076CD7AA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5A8CAC9C" w14:textId="38AB191A" w:rsidR="002663FD" w:rsidRPr="0020146F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18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3.500</w:t>
            </w:r>
          </w:p>
        </w:tc>
        <w:tc>
          <w:tcPr>
            <w:tcW w:w="575" w:type="pct"/>
            <w:noWrap/>
          </w:tcPr>
          <w:p w14:paraId="38AA104D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61C6C844" w14:textId="600DD057" w:rsidR="002663FD" w:rsidRPr="0020146F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606</w:t>
            </w:r>
          </w:p>
        </w:tc>
        <w:tc>
          <w:tcPr>
            <w:tcW w:w="493" w:type="pct"/>
            <w:noWrap/>
          </w:tcPr>
          <w:p w14:paraId="0ADD1D96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1FDD29D" w14:textId="5FEE52AF" w:rsidR="002663FD" w:rsidRPr="0020146F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234</w:t>
            </w:r>
          </w:p>
        </w:tc>
        <w:tc>
          <w:tcPr>
            <w:tcW w:w="819" w:type="pct"/>
            <w:noWrap/>
          </w:tcPr>
          <w:p w14:paraId="18F116AA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218598D2" w14:textId="735EF7F5" w:rsidR="002663FD" w:rsidRPr="0020146F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02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7910F5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2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187</w:t>
            </w:r>
          </w:p>
        </w:tc>
        <w:tc>
          <w:tcPr>
            <w:tcW w:w="498" w:type="pct"/>
            <w:noWrap/>
          </w:tcPr>
          <w:p w14:paraId="21861350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D446438" w14:textId="45DA45A1" w:rsidR="002663FD" w:rsidRPr="0020146F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2054</w:t>
            </w:r>
          </w:p>
        </w:tc>
      </w:tr>
      <w:tr w:rsidR="002663FD" w:rsidRPr="0020146F" w14:paraId="3390F20A" w14:textId="77777777" w:rsidTr="00911384">
        <w:trPr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37273E07" w14:textId="23687305" w:rsidR="002663FD" w:rsidRDefault="002663FD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S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urgeon</w:t>
            </w:r>
            <w:r w:rsidR="00907570" w:rsidRPr="0090757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&amp;</w:t>
            </w:r>
          </w:p>
          <w:p w14:paraId="0AD5D82B" w14:textId="2E6A1DA7" w:rsidR="002663FD" w:rsidRDefault="002663FD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B: A </w:t>
            </w:r>
          </w:p>
          <w:p w14:paraId="51114FE8" w14:textId="2B6A9504" w:rsidR="002663FD" w:rsidRDefault="002663FD" w:rsidP="00911384">
            <w:pP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 </w:t>
            </w:r>
            <w:r w:rsidR="00907570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D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: A</w:t>
            </w:r>
          </w:p>
        </w:tc>
        <w:tc>
          <w:tcPr>
            <w:tcW w:w="659" w:type="pct"/>
            <w:noWrap/>
          </w:tcPr>
          <w:p w14:paraId="0FA3E80C" w14:textId="77777777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57345FAA" w14:textId="157C620A" w:rsidR="002663FD" w:rsidRDefault="00907570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093</w:t>
            </w:r>
          </w:p>
          <w:p w14:paraId="20335B8A" w14:textId="7003395A" w:rsidR="002663FD" w:rsidRDefault="00907570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708</w:t>
            </w:r>
          </w:p>
        </w:tc>
        <w:tc>
          <w:tcPr>
            <w:tcW w:w="823" w:type="pct"/>
            <w:noWrap/>
          </w:tcPr>
          <w:p w14:paraId="39A645EC" w14:textId="77777777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E4A9BDC" w14:textId="47A51F7D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423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081A3C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26</w:t>
            </w:r>
          </w:p>
          <w:p w14:paraId="6D4B71F4" w14:textId="0E4A9D9D" w:rsidR="002663FD" w:rsidRDefault="002663FD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44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2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057</w:t>
            </w:r>
          </w:p>
        </w:tc>
        <w:tc>
          <w:tcPr>
            <w:tcW w:w="575" w:type="pct"/>
            <w:noWrap/>
          </w:tcPr>
          <w:p w14:paraId="787AB2AA" w14:textId="77777777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2A1C7369" w14:textId="2C5EBCD8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8547</w:t>
            </w:r>
          </w:p>
          <w:p w14:paraId="025FA005" w14:textId="57982261" w:rsidR="002663FD" w:rsidRDefault="002663FD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437FEA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54</w:t>
            </w:r>
          </w:p>
        </w:tc>
        <w:tc>
          <w:tcPr>
            <w:tcW w:w="493" w:type="pct"/>
            <w:noWrap/>
          </w:tcPr>
          <w:p w14:paraId="3E853043" w14:textId="77777777" w:rsidR="002663FD" w:rsidRDefault="002663FD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1147359" w14:textId="2D42DA52" w:rsidR="00B7054C" w:rsidRDefault="00A11A7B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826</w:t>
            </w:r>
          </w:p>
          <w:p w14:paraId="298A9564" w14:textId="0A081F92" w:rsidR="00B7054C" w:rsidRDefault="00911384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740</w:t>
            </w:r>
          </w:p>
        </w:tc>
        <w:tc>
          <w:tcPr>
            <w:tcW w:w="819" w:type="pct"/>
            <w:noWrap/>
          </w:tcPr>
          <w:p w14:paraId="37D18419" w14:textId="77777777" w:rsidR="002663FD" w:rsidRDefault="002663FD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35D5B2F" w14:textId="068C4D72" w:rsidR="00B7054C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451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7.390</w:t>
            </w:r>
          </w:p>
          <w:p w14:paraId="4491F24D" w14:textId="2EAD2117" w:rsidR="00B7054C" w:rsidRDefault="00B7054C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18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2.292</w:t>
            </w:r>
          </w:p>
        </w:tc>
        <w:tc>
          <w:tcPr>
            <w:tcW w:w="498" w:type="pct"/>
            <w:noWrap/>
          </w:tcPr>
          <w:p w14:paraId="5096EA13" w14:textId="77777777" w:rsidR="002663FD" w:rsidRDefault="002663FD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06C0BAFE" w14:textId="54A981BA" w:rsidR="00B7054C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3986</w:t>
            </w:r>
          </w:p>
          <w:p w14:paraId="2E093DB4" w14:textId="0CAAA479" w:rsidR="00B7054C" w:rsidRDefault="00B7054C" w:rsidP="009113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6671</w:t>
            </w:r>
          </w:p>
        </w:tc>
      </w:tr>
      <w:tr w:rsidR="002663FD" w:rsidRPr="0020146F" w14:paraId="599E1463" w14:textId="77777777" w:rsidTr="009113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53DA08BC" w14:textId="77777777" w:rsidR="002663FD" w:rsidRDefault="002663FD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T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umor location</w:t>
            </w:r>
          </w:p>
          <w:p w14:paraId="28FA9EC7" w14:textId="6741A943" w:rsidR="002663FD" w:rsidRDefault="002663FD" w:rsidP="00EC1519">
            <w:pP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(</w:t>
            </w:r>
            <w:r w:rsidR="004C7BF2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Infra: Supra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 xml:space="preserve">) </w:t>
            </w:r>
            <w:r w:rsidRPr="002663FD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vertAlign w:val="superscript"/>
                <w:lang w:val="en-GB"/>
              </w:rPr>
              <w:t>#</w:t>
            </w:r>
          </w:p>
        </w:tc>
        <w:tc>
          <w:tcPr>
            <w:tcW w:w="659" w:type="pct"/>
            <w:noWrap/>
          </w:tcPr>
          <w:p w14:paraId="3EEE07CE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31AA05EB" w14:textId="52413068" w:rsidR="002663FD" w:rsidRDefault="00907570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240</w:t>
            </w:r>
          </w:p>
        </w:tc>
        <w:tc>
          <w:tcPr>
            <w:tcW w:w="823" w:type="pct"/>
            <w:noWrap/>
          </w:tcPr>
          <w:p w14:paraId="1FFA8E03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62B1E91A" w14:textId="1D2E30F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464183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9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.299</w:t>
            </w:r>
          </w:p>
        </w:tc>
        <w:tc>
          <w:tcPr>
            <w:tcW w:w="575" w:type="pct"/>
            <w:noWrap/>
          </w:tcPr>
          <w:p w14:paraId="6B92B30B" w14:textId="77777777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5E487764" w14:textId="5B4A5E91" w:rsidR="002663FD" w:rsidRDefault="002663FD" w:rsidP="001668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464183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716</w:t>
            </w:r>
          </w:p>
        </w:tc>
        <w:tc>
          <w:tcPr>
            <w:tcW w:w="493" w:type="pct"/>
            <w:noWrap/>
          </w:tcPr>
          <w:p w14:paraId="4809826A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D191537" w14:textId="2395601E" w:rsidR="00B7054C" w:rsidRDefault="00C227CF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321</w:t>
            </w:r>
          </w:p>
        </w:tc>
        <w:tc>
          <w:tcPr>
            <w:tcW w:w="819" w:type="pct"/>
            <w:noWrap/>
          </w:tcPr>
          <w:p w14:paraId="4A792ACA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64FA94F" w14:textId="27EDE430" w:rsidR="00B7054C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21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8.311</w:t>
            </w:r>
          </w:p>
        </w:tc>
        <w:tc>
          <w:tcPr>
            <w:tcW w:w="498" w:type="pct"/>
            <w:noWrap/>
          </w:tcPr>
          <w:p w14:paraId="2346FBD7" w14:textId="77777777" w:rsidR="002663FD" w:rsidRDefault="002663FD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191F1CBC" w14:textId="14524D8F" w:rsidR="00B7054C" w:rsidRDefault="00B7054C" w:rsidP="002577A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B92572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7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671</w:t>
            </w:r>
          </w:p>
        </w:tc>
      </w:tr>
      <w:tr w:rsidR="006B2BE5" w:rsidRPr="0020146F" w14:paraId="5FD53A2C" w14:textId="77777777" w:rsidTr="00911384">
        <w:trPr>
          <w:trHeight w:val="6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3" w:type="pct"/>
            <w:noWrap/>
          </w:tcPr>
          <w:p w14:paraId="3FC6DC01" w14:textId="77777777" w:rsidR="006B2BE5" w:rsidRDefault="006B2BE5" w:rsidP="00EC1519">
            <w:pPr>
              <w:rPr>
                <w:rFonts w:ascii="Times New Roman" w:eastAsia="微軟正黑體" w:hAnsi="Times New Roman" w:cs="Times New Roman"/>
                <w:b w:val="0"/>
                <w:bCs w:val="0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I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DH-R132H</w:t>
            </w:r>
          </w:p>
          <w:p w14:paraId="5B987B12" w14:textId="2FF693ED" w:rsidR="006B2BE5" w:rsidRPr="0020146F" w:rsidRDefault="006B2BE5" w:rsidP="00EC1519">
            <w:pP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M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utation</w:t>
            </w:r>
          </w:p>
        </w:tc>
        <w:tc>
          <w:tcPr>
            <w:tcW w:w="659" w:type="pct"/>
            <w:noWrap/>
          </w:tcPr>
          <w:p w14:paraId="13BD2CCB" w14:textId="77777777" w:rsidR="002663FD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14:paraId="03B64785" w14:textId="68382985" w:rsidR="006B2BE5" w:rsidRPr="0020146F" w:rsidRDefault="00907570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916</w:t>
            </w:r>
          </w:p>
        </w:tc>
        <w:tc>
          <w:tcPr>
            <w:tcW w:w="823" w:type="pct"/>
            <w:noWrap/>
          </w:tcPr>
          <w:p w14:paraId="5FCFCF2F" w14:textId="77777777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02E274F7" w14:textId="7CA9A241" w:rsidR="006B2BE5" w:rsidRPr="0020146F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641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-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5.732</w:t>
            </w:r>
          </w:p>
        </w:tc>
        <w:tc>
          <w:tcPr>
            <w:tcW w:w="575" w:type="pct"/>
            <w:noWrap/>
          </w:tcPr>
          <w:p w14:paraId="7F8597EA" w14:textId="77777777" w:rsidR="002663FD" w:rsidRDefault="002663FD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</w:p>
          <w:p w14:paraId="44ADCB52" w14:textId="465EE98F" w:rsidR="006B2BE5" w:rsidRPr="0020146F" w:rsidRDefault="006B2BE5" w:rsidP="0016689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微軟正黑體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.</w:t>
            </w:r>
            <w:r w:rsidR="00907570">
              <w:rPr>
                <w:rFonts w:ascii="Times New Roman" w:eastAsia="微軟正黑體" w:hAnsi="Times New Roman" w:cs="Times New Roman"/>
                <w:color w:val="000000"/>
                <w:kern w:val="0"/>
                <w:sz w:val="22"/>
              </w:rPr>
              <w:t>2446</w:t>
            </w:r>
          </w:p>
        </w:tc>
        <w:tc>
          <w:tcPr>
            <w:tcW w:w="493" w:type="pct"/>
            <w:noWrap/>
          </w:tcPr>
          <w:p w14:paraId="1AFDBE5B" w14:textId="77777777" w:rsidR="006B2BE5" w:rsidRDefault="006B2BE5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5A5DED58" w14:textId="15D9EF0A" w:rsidR="002663FD" w:rsidRPr="0020146F" w:rsidRDefault="00911384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eastAsia="微軟正黑體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5</w:t>
            </w:r>
            <w:r>
              <w:rPr>
                <w:rFonts w:ascii="Times New Roman" w:eastAsia="微軟正黑體" w:hAnsi="Times New Roman" w:cs="Times New Roman"/>
                <w:color w:val="000000" w:themeColor="text1"/>
                <w:kern w:val="0"/>
                <w:sz w:val="22"/>
                <w:lang w:val="en-GB"/>
              </w:rPr>
              <w:t>.898</w:t>
            </w:r>
          </w:p>
        </w:tc>
        <w:tc>
          <w:tcPr>
            <w:tcW w:w="819" w:type="pct"/>
            <w:noWrap/>
          </w:tcPr>
          <w:p w14:paraId="1B9B6021" w14:textId="77777777" w:rsidR="00911384" w:rsidRDefault="00911384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606730AB" w14:textId="322048F3" w:rsidR="002663FD" w:rsidRPr="0020146F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677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-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51.42</w:t>
            </w:r>
          </w:p>
        </w:tc>
        <w:tc>
          <w:tcPr>
            <w:tcW w:w="498" w:type="pct"/>
            <w:noWrap/>
          </w:tcPr>
          <w:p w14:paraId="6912172D" w14:textId="77777777" w:rsidR="006B2BE5" w:rsidRDefault="006B2BE5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</w:p>
          <w:p w14:paraId="71C2F8F1" w14:textId="48EE476C" w:rsidR="002663FD" w:rsidRPr="0020146F" w:rsidRDefault="00B7054C" w:rsidP="002577A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.</w:t>
            </w:r>
            <w:r w:rsidR="00911384">
              <w:rPr>
                <w:rFonts w:ascii="Times New Roman" w:hAnsi="Times New Roman" w:cs="Times New Roman"/>
                <w:color w:val="000000" w:themeColor="text1"/>
                <w:kern w:val="0"/>
                <w:sz w:val="22"/>
                <w:lang w:val="en-GB"/>
              </w:rPr>
              <w:t>1082</w:t>
            </w:r>
          </w:p>
        </w:tc>
      </w:tr>
    </w:tbl>
    <w:p w14:paraId="72C47AA3" w14:textId="67FD2AE5" w:rsidR="00CF16A3" w:rsidRDefault="00D43FB1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Abbreviation: </w:t>
      </w:r>
      <w:r w:rsidR="003F7298"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>*</w:t>
      </w:r>
      <w:r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>IV: Intravenous</w:t>
      </w:r>
      <w:r w:rsidR="008719E3"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nesthesia</w:t>
      </w:r>
      <w:r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>; IH: Inhalational</w:t>
      </w:r>
      <w:r w:rsidR="008719E3" w:rsidRPr="0020146F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nesthesia</w:t>
      </w:r>
      <w:r w:rsidR="002663FD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; </w:t>
      </w:r>
      <w:r w:rsidR="002663FD" w:rsidRPr="002663FD">
        <w:rPr>
          <w:rFonts w:ascii="Times New Roman" w:hAnsi="Times New Roman" w:cs="Times New Roman"/>
          <w:color w:val="000000" w:themeColor="text1"/>
          <w:sz w:val="22"/>
          <w:vertAlign w:val="superscript"/>
          <w:lang w:val="en-GB"/>
        </w:rPr>
        <w:t>#</w:t>
      </w:r>
      <w:r w:rsidR="002663FD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Supra: supratentorial, Infra: infratentorial</w:t>
      </w:r>
    </w:p>
    <w:p w14:paraId="766380CF" w14:textId="6B9C7B00" w:rsidR="00911384" w:rsidRDefault="00911384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07570">
        <w:rPr>
          <w:rFonts w:ascii="Times New Roman" w:hAnsi="Times New Roman" w:cs="Times New Roman" w:hint="eastAsia"/>
          <w:color w:val="000000" w:themeColor="text1"/>
          <w:sz w:val="22"/>
          <w:vertAlign w:val="superscript"/>
          <w:lang w:val="en-GB"/>
        </w:rPr>
        <w:t>#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 </w:t>
      </w:r>
      <w:r w:rsidR="0090757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cases included in parallel analysis, no non-red blood cell transfusion is performed. </w:t>
      </w:r>
    </w:p>
    <w:p w14:paraId="6D279ABF" w14:textId="5C449AE1" w:rsidR="00907570" w:rsidRPr="002663FD" w:rsidRDefault="00907570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907570">
        <w:rPr>
          <w:rFonts w:ascii="Times New Roman" w:hAnsi="Times New Roman" w:cs="Times New Roman" w:hint="eastAsia"/>
          <w:color w:val="000000" w:themeColor="text1"/>
          <w:sz w:val="22"/>
          <w:vertAlign w:val="superscript"/>
          <w:lang w:val="en-GB"/>
        </w:rPr>
        <w:t>&amp;</w:t>
      </w:r>
      <w:r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In cases included in parallel analysis, no patient was treated in Surgeon C’s category. </w:t>
      </w:r>
    </w:p>
    <w:p w14:paraId="76A1A723" w14:textId="546EB4DC" w:rsidR="00D43FB1" w:rsidRDefault="00D43FB1">
      <w:pPr>
        <w:widowControl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361D322A" w14:textId="4EF68A8C" w:rsidR="007910F5" w:rsidRDefault="007910F5">
      <w:pPr>
        <w:widowControl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632DEA69" w14:textId="738697E8" w:rsidR="00907570" w:rsidRDefault="00907570">
      <w:pPr>
        <w:widowControl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0D7E905A" w14:textId="37A54EA3" w:rsidR="00907570" w:rsidRDefault="00907570">
      <w:pPr>
        <w:widowControl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5BC69ABB" w14:textId="77777777" w:rsidR="0045446A" w:rsidRDefault="0045446A">
      <w:pPr>
        <w:widowControl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</w:p>
    <w:p w14:paraId="09ADD0E5" w14:textId="77777777" w:rsidR="00CF16A3" w:rsidRPr="0020146F" w:rsidRDefault="00CF16A3" w:rsidP="00CF16A3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6C339A82" w14:textId="77777777" w:rsidR="00043CA0" w:rsidRPr="0020146F" w:rsidRDefault="00043CA0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p w14:paraId="12BB6BB5" w14:textId="77777777" w:rsidR="00172386" w:rsidRPr="0020146F" w:rsidRDefault="00172386" w:rsidP="00E910EC">
      <w:pPr>
        <w:widowControl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sectPr w:rsidR="00172386" w:rsidRPr="0020146F" w:rsidSect="00D24230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C9AC4F" w14:textId="77777777" w:rsidR="00705201" w:rsidRDefault="00705201" w:rsidP="00ED5BDE">
      <w:r>
        <w:separator/>
      </w:r>
    </w:p>
  </w:endnote>
  <w:endnote w:type="continuationSeparator" w:id="0">
    <w:p w14:paraId="34700F0F" w14:textId="77777777" w:rsidR="00705201" w:rsidRDefault="00705201" w:rsidP="00ED5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079505" w14:textId="77777777" w:rsidR="00705201" w:rsidRDefault="00705201" w:rsidP="00ED5BDE">
      <w:r>
        <w:separator/>
      </w:r>
    </w:p>
  </w:footnote>
  <w:footnote w:type="continuationSeparator" w:id="0">
    <w:p w14:paraId="6D628975" w14:textId="77777777" w:rsidR="00705201" w:rsidRDefault="00705201" w:rsidP="00ED5B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BB7652"/>
    <w:multiLevelType w:val="hybridMultilevel"/>
    <w:tmpl w:val="251271AA"/>
    <w:lvl w:ilvl="0" w:tplc="430815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3491B30"/>
    <w:multiLevelType w:val="hybridMultilevel"/>
    <w:tmpl w:val="3BDCD20C"/>
    <w:lvl w:ilvl="0" w:tplc="B5FABFC4">
      <w:numFmt w:val="bullet"/>
      <w:lvlText w:val=""/>
      <w:lvlJc w:val="left"/>
      <w:pPr>
        <w:ind w:left="360" w:hanging="360"/>
      </w:pPr>
      <w:rPr>
        <w:rFonts w:ascii="Wingdings" w:eastAsia="微軟正黑體" w:hAnsi="Wingdings" w:cstheme="minorHAnsi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150B68C0"/>
    <w:multiLevelType w:val="hybridMultilevel"/>
    <w:tmpl w:val="CCA6BC0E"/>
    <w:lvl w:ilvl="0" w:tplc="27D0A20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3D895FB2"/>
    <w:multiLevelType w:val="hybridMultilevel"/>
    <w:tmpl w:val="F44CC152"/>
    <w:lvl w:ilvl="0" w:tplc="F564C51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4EAB302A"/>
    <w:multiLevelType w:val="hybridMultilevel"/>
    <w:tmpl w:val="E034EBF8"/>
    <w:lvl w:ilvl="0" w:tplc="048CAB0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80D5CA9"/>
    <w:multiLevelType w:val="hybridMultilevel"/>
    <w:tmpl w:val="20CEC18E"/>
    <w:lvl w:ilvl="0" w:tplc="482296E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HAnsi" w:hint="default"/>
        <w:sz w:val="28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0"/>
  </w:num>
  <w:num w:numId="5">
    <w:abstractNumId w:val="5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56A1"/>
    <w:rsid w:val="00043CA0"/>
    <w:rsid w:val="00045643"/>
    <w:rsid w:val="000503E6"/>
    <w:rsid w:val="0005578B"/>
    <w:rsid w:val="00055EA5"/>
    <w:rsid w:val="00081486"/>
    <w:rsid w:val="00081A3C"/>
    <w:rsid w:val="00094915"/>
    <w:rsid w:val="0009560D"/>
    <w:rsid w:val="00097756"/>
    <w:rsid w:val="000A0DBD"/>
    <w:rsid w:val="000A52B1"/>
    <w:rsid w:val="000B083F"/>
    <w:rsid w:val="000B6180"/>
    <w:rsid w:val="000C2CED"/>
    <w:rsid w:val="000C7A45"/>
    <w:rsid w:val="00100A2D"/>
    <w:rsid w:val="00102499"/>
    <w:rsid w:val="00104667"/>
    <w:rsid w:val="0011248C"/>
    <w:rsid w:val="00115BEB"/>
    <w:rsid w:val="00121640"/>
    <w:rsid w:val="00121CAA"/>
    <w:rsid w:val="00124E93"/>
    <w:rsid w:val="001254FF"/>
    <w:rsid w:val="001317E2"/>
    <w:rsid w:val="001322ED"/>
    <w:rsid w:val="00145C5E"/>
    <w:rsid w:val="00146FE8"/>
    <w:rsid w:val="00160A4B"/>
    <w:rsid w:val="0016689A"/>
    <w:rsid w:val="00172386"/>
    <w:rsid w:val="001A4438"/>
    <w:rsid w:val="001A49CC"/>
    <w:rsid w:val="001B2DAB"/>
    <w:rsid w:val="001D31B3"/>
    <w:rsid w:val="001D3E92"/>
    <w:rsid w:val="001E692C"/>
    <w:rsid w:val="0020146F"/>
    <w:rsid w:val="00212A3A"/>
    <w:rsid w:val="00227933"/>
    <w:rsid w:val="00230811"/>
    <w:rsid w:val="00243A4A"/>
    <w:rsid w:val="002577AA"/>
    <w:rsid w:val="00260698"/>
    <w:rsid w:val="002663FD"/>
    <w:rsid w:val="00276C4F"/>
    <w:rsid w:val="002A47BB"/>
    <w:rsid w:val="002A602B"/>
    <w:rsid w:val="002B1EA8"/>
    <w:rsid w:val="002C3D58"/>
    <w:rsid w:val="002C4F49"/>
    <w:rsid w:val="002D4F31"/>
    <w:rsid w:val="002F3E87"/>
    <w:rsid w:val="002F604B"/>
    <w:rsid w:val="00333919"/>
    <w:rsid w:val="003564EB"/>
    <w:rsid w:val="00357680"/>
    <w:rsid w:val="003610E7"/>
    <w:rsid w:val="00362CB7"/>
    <w:rsid w:val="00391809"/>
    <w:rsid w:val="00393C48"/>
    <w:rsid w:val="00394354"/>
    <w:rsid w:val="003A2B9D"/>
    <w:rsid w:val="003A6745"/>
    <w:rsid w:val="003B4981"/>
    <w:rsid w:val="003D1040"/>
    <w:rsid w:val="003E4B66"/>
    <w:rsid w:val="003E6D07"/>
    <w:rsid w:val="003E6DB3"/>
    <w:rsid w:val="003F1366"/>
    <w:rsid w:val="003F13F9"/>
    <w:rsid w:val="003F7298"/>
    <w:rsid w:val="00405A1C"/>
    <w:rsid w:val="0041241A"/>
    <w:rsid w:val="00412B6D"/>
    <w:rsid w:val="00430102"/>
    <w:rsid w:val="00437FEA"/>
    <w:rsid w:val="00443D8C"/>
    <w:rsid w:val="00450E07"/>
    <w:rsid w:val="0045446A"/>
    <w:rsid w:val="00454C82"/>
    <w:rsid w:val="00455ADF"/>
    <w:rsid w:val="00464183"/>
    <w:rsid w:val="004642F8"/>
    <w:rsid w:val="0047214D"/>
    <w:rsid w:val="00474408"/>
    <w:rsid w:val="004838C4"/>
    <w:rsid w:val="00496DBB"/>
    <w:rsid w:val="004A111F"/>
    <w:rsid w:val="004A2B67"/>
    <w:rsid w:val="004A6E5B"/>
    <w:rsid w:val="004B0481"/>
    <w:rsid w:val="004B2924"/>
    <w:rsid w:val="004B3A33"/>
    <w:rsid w:val="004C7424"/>
    <w:rsid w:val="004C7BF2"/>
    <w:rsid w:val="004E352D"/>
    <w:rsid w:val="004F1206"/>
    <w:rsid w:val="004F25CE"/>
    <w:rsid w:val="00522121"/>
    <w:rsid w:val="00526D55"/>
    <w:rsid w:val="00534D82"/>
    <w:rsid w:val="00540A30"/>
    <w:rsid w:val="00542263"/>
    <w:rsid w:val="00553710"/>
    <w:rsid w:val="00572624"/>
    <w:rsid w:val="00573840"/>
    <w:rsid w:val="00574CD7"/>
    <w:rsid w:val="005848D9"/>
    <w:rsid w:val="0059099A"/>
    <w:rsid w:val="00592307"/>
    <w:rsid w:val="00597B31"/>
    <w:rsid w:val="005A7406"/>
    <w:rsid w:val="005B0DF6"/>
    <w:rsid w:val="005B5E49"/>
    <w:rsid w:val="005C157E"/>
    <w:rsid w:val="005C4C74"/>
    <w:rsid w:val="005C6BED"/>
    <w:rsid w:val="005D3D34"/>
    <w:rsid w:val="005D7A1F"/>
    <w:rsid w:val="005F11CB"/>
    <w:rsid w:val="005F6398"/>
    <w:rsid w:val="00604CD1"/>
    <w:rsid w:val="00605AFE"/>
    <w:rsid w:val="00621FC2"/>
    <w:rsid w:val="00626EF2"/>
    <w:rsid w:val="00642891"/>
    <w:rsid w:val="00660879"/>
    <w:rsid w:val="006633EA"/>
    <w:rsid w:val="00667156"/>
    <w:rsid w:val="006755A8"/>
    <w:rsid w:val="0068212E"/>
    <w:rsid w:val="0068521B"/>
    <w:rsid w:val="006B0360"/>
    <w:rsid w:val="006B2678"/>
    <w:rsid w:val="006B2BE5"/>
    <w:rsid w:val="006C763A"/>
    <w:rsid w:val="006E0286"/>
    <w:rsid w:val="006E41E7"/>
    <w:rsid w:val="00705201"/>
    <w:rsid w:val="007129D7"/>
    <w:rsid w:val="00721BCF"/>
    <w:rsid w:val="0072271F"/>
    <w:rsid w:val="00722DE1"/>
    <w:rsid w:val="00732E19"/>
    <w:rsid w:val="0075341B"/>
    <w:rsid w:val="00755DC2"/>
    <w:rsid w:val="00780EAA"/>
    <w:rsid w:val="007835F3"/>
    <w:rsid w:val="0078649C"/>
    <w:rsid w:val="007869BF"/>
    <w:rsid w:val="007910F5"/>
    <w:rsid w:val="007A1695"/>
    <w:rsid w:val="007B2A39"/>
    <w:rsid w:val="007C274F"/>
    <w:rsid w:val="007D0D63"/>
    <w:rsid w:val="007D34A3"/>
    <w:rsid w:val="007D6A7E"/>
    <w:rsid w:val="007E34F1"/>
    <w:rsid w:val="007F7C19"/>
    <w:rsid w:val="00806B21"/>
    <w:rsid w:val="008208A6"/>
    <w:rsid w:val="00823A96"/>
    <w:rsid w:val="00831FA2"/>
    <w:rsid w:val="00836754"/>
    <w:rsid w:val="00844247"/>
    <w:rsid w:val="00846FFE"/>
    <w:rsid w:val="00853A10"/>
    <w:rsid w:val="00855A7F"/>
    <w:rsid w:val="00861C98"/>
    <w:rsid w:val="00871834"/>
    <w:rsid w:val="008719E3"/>
    <w:rsid w:val="00873D9A"/>
    <w:rsid w:val="008856A1"/>
    <w:rsid w:val="008A10CA"/>
    <w:rsid w:val="008A470B"/>
    <w:rsid w:val="008B103C"/>
    <w:rsid w:val="008B1866"/>
    <w:rsid w:val="008B2CE8"/>
    <w:rsid w:val="008C01D9"/>
    <w:rsid w:val="008C73FB"/>
    <w:rsid w:val="008F3291"/>
    <w:rsid w:val="008F559B"/>
    <w:rsid w:val="008F7810"/>
    <w:rsid w:val="00907570"/>
    <w:rsid w:val="00911384"/>
    <w:rsid w:val="00915025"/>
    <w:rsid w:val="0092455C"/>
    <w:rsid w:val="00955A1A"/>
    <w:rsid w:val="00993656"/>
    <w:rsid w:val="009A5CB6"/>
    <w:rsid w:val="009B6F59"/>
    <w:rsid w:val="009D4D48"/>
    <w:rsid w:val="009F37E1"/>
    <w:rsid w:val="009F59FD"/>
    <w:rsid w:val="009F5A3A"/>
    <w:rsid w:val="00A01F82"/>
    <w:rsid w:val="00A11A7B"/>
    <w:rsid w:val="00A14C9B"/>
    <w:rsid w:val="00A25308"/>
    <w:rsid w:val="00A545A9"/>
    <w:rsid w:val="00A623C5"/>
    <w:rsid w:val="00A63907"/>
    <w:rsid w:val="00A67825"/>
    <w:rsid w:val="00A80F2E"/>
    <w:rsid w:val="00AE462F"/>
    <w:rsid w:val="00B2673C"/>
    <w:rsid w:val="00B275B6"/>
    <w:rsid w:val="00B30EC0"/>
    <w:rsid w:val="00B30F6B"/>
    <w:rsid w:val="00B36B73"/>
    <w:rsid w:val="00B432F2"/>
    <w:rsid w:val="00B462FF"/>
    <w:rsid w:val="00B55A7B"/>
    <w:rsid w:val="00B55F80"/>
    <w:rsid w:val="00B7054C"/>
    <w:rsid w:val="00B72063"/>
    <w:rsid w:val="00B74EA1"/>
    <w:rsid w:val="00B92572"/>
    <w:rsid w:val="00BA32E0"/>
    <w:rsid w:val="00BB4D59"/>
    <w:rsid w:val="00BC3687"/>
    <w:rsid w:val="00C0070C"/>
    <w:rsid w:val="00C00B12"/>
    <w:rsid w:val="00C227CF"/>
    <w:rsid w:val="00C22B22"/>
    <w:rsid w:val="00C406DF"/>
    <w:rsid w:val="00C4217C"/>
    <w:rsid w:val="00C44A93"/>
    <w:rsid w:val="00C541A1"/>
    <w:rsid w:val="00C5767E"/>
    <w:rsid w:val="00C57F12"/>
    <w:rsid w:val="00C74483"/>
    <w:rsid w:val="00C8168E"/>
    <w:rsid w:val="00C863F0"/>
    <w:rsid w:val="00CA16D6"/>
    <w:rsid w:val="00CB1299"/>
    <w:rsid w:val="00CB26FB"/>
    <w:rsid w:val="00CB5EBF"/>
    <w:rsid w:val="00CB6146"/>
    <w:rsid w:val="00CC715B"/>
    <w:rsid w:val="00CD5DC9"/>
    <w:rsid w:val="00CE3503"/>
    <w:rsid w:val="00CE54E0"/>
    <w:rsid w:val="00CF16A3"/>
    <w:rsid w:val="00CF6BDB"/>
    <w:rsid w:val="00D15278"/>
    <w:rsid w:val="00D21BAD"/>
    <w:rsid w:val="00D23496"/>
    <w:rsid w:val="00D24230"/>
    <w:rsid w:val="00D26C29"/>
    <w:rsid w:val="00D43FB1"/>
    <w:rsid w:val="00D4560F"/>
    <w:rsid w:val="00D60825"/>
    <w:rsid w:val="00D66679"/>
    <w:rsid w:val="00D73588"/>
    <w:rsid w:val="00D94E2B"/>
    <w:rsid w:val="00D96575"/>
    <w:rsid w:val="00DA03BD"/>
    <w:rsid w:val="00DA295A"/>
    <w:rsid w:val="00DA6058"/>
    <w:rsid w:val="00DC4C5F"/>
    <w:rsid w:val="00DC5EBC"/>
    <w:rsid w:val="00DD3AE5"/>
    <w:rsid w:val="00DD4556"/>
    <w:rsid w:val="00DE029C"/>
    <w:rsid w:val="00DE2082"/>
    <w:rsid w:val="00DE4EA1"/>
    <w:rsid w:val="00DE5135"/>
    <w:rsid w:val="00DF3829"/>
    <w:rsid w:val="00DF5DEC"/>
    <w:rsid w:val="00E10DDF"/>
    <w:rsid w:val="00E20929"/>
    <w:rsid w:val="00E23434"/>
    <w:rsid w:val="00E23C35"/>
    <w:rsid w:val="00E346F4"/>
    <w:rsid w:val="00E4013C"/>
    <w:rsid w:val="00E418EC"/>
    <w:rsid w:val="00E45261"/>
    <w:rsid w:val="00E45F8B"/>
    <w:rsid w:val="00E6761C"/>
    <w:rsid w:val="00E8162C"/>
    <w:rsid w:val="00E910EC"/>
    <w:rsid w:val="00E916C4"/>
    <w:rsid w:val="00EB1B33"/>
    <w:rsid w:val="00EB24C6"/>
    <w:rsid w:val="00EB5C67"/>
    <w:rsid w:val="00EC0C4B"/>
    <w:rsid w:val="00EC1519"/>
    <w:rsid w:val="00ED0959"/>
    <w:rsid w:val="00ED5BDE"/>
    <w:rsid w:val="00EF6E99"/>
    <w:rsid w:val="00F2503D"/>
    <w:rsid w:val="00F2538A"/>
    <w:rsid w:val="00F26667"/>
    <w:rsid w:val="00F34375"/>
    <w:rsid w:val="00F3624D"/>
    <w:rsid w:val="00F412F8"/>
    <w:rsid w:val="00F53623"/>
    <w:rsid w:val="00F55195"/>
    <w:rsid w:val="00F5524D"/>
    <w:rsid w:val="00F61490"/>
    <w:rsid w:val="00F643B3"/>
    <w:rsid w:val="00F73D3A"/>
    <w:rsid w:val="00F7437B"/>
    <w:rsid w:val="00F83CB3"/>
    <w:rsid w:val="00F83ECA"/>
    <w:rsid w:val="00F94F4C"/>
    <w:rsid w:val="00FB11C0"/>
    <w:rsid w:val="00FC34B9"/>
    <w:rsid w:val="00FC7184"/>
    <w:rsid w:val="00FD1391"/>
    <w:rsid w:val="00FE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D422DC"/>
  <w15:docId w15:val="{985638BC-296C-4CA4-B2B4-9B4F3BB457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856A1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ED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D5BD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D5B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D5BDE"/>
    <w:rPr>
      <w:sz w:val="20"/>
      <w:szCs w:val="20"/>
    </w:rPr>
  </w:style>
  <w:style w:type="table" w:customStyle="1" w:styleId="1">
    <w:name w:val="网格型浅色1"/>
    <w:basedOn w:val="a1"/>
    <w:uiPriority w:val="40"/>
    <w:rsid w:val="00B74EA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1">
    <w:name w:val="无格式表格 21"/>
    <w:basedOn w:val="a1"/>
    <w:uiPriority w:val="42"/>
    <w:rsid w:val="0026069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8">
    <w:name w:val="Table Grid"/>
    <w:basedOn w:val="a1"/>
    <w:uiPriority w:val="39"/>
    <w:rsid w:val="00D21B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87</Words>
  <Characters>2776</Characters>
  <Application>Microsoft Office Word</Application>
  <DocSecurity>0</DocSecurity>
  <Lines>23</Lines>
  <Paragraphs>6</Paragraphs>
  <ScaleCrop>false</ScaleCrop>
  <Company/>
  <LinksUpToDate>false</LinksUpToDate>
  <CharactersWithSpaces>32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Sung</dc:creator>
  <cp:keywords/>
  <dc:description/>
  <cp:lastModifiedBy>峻宇 吳</cp:lastModifiedBy>
  <cp:revision>2</cp:revision>
  <dcterms:created xsi:type="dcterms:W3CDTF">2021-05-29T15:21:00Z</dcterms:created>
  <dcterms:modified xsi:type="dcterms:W3CDTF">2021-05-29T15:21:00Z</dcterms:modified>
</cp:coreProperties>
</file>